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A1E91" w14:textId="7C2D7F12" w:rsidR="007C5AAD" w:rsidRDefault="0002629A" w:rsidP="00485E7C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02629A">
        <w:rPr>
          <w:rFonts w:ascii="Times New Roman" w:hAnsi="Times New Roman" w:cs="Times New Roman"/>
          <w:b/>
          <w:sz w:val="24"/>
          <w:szCs w:val="24"/>
        </w:rPr>
        <w:t>Additional file 5: Table S5</w:t>
      </w:r>
      <w:r w:rsidRPr="0002629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2629A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comparison between our </w:t>
      </w:r>
      <w:r w:rsidR="00A038F3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7C5AAD" w:rsidRPr="0002629A">
        <w:rPr>
          <w:rFonts w:ascii="Times New Roman" w:hAnsi="Times New Roman" w:cs="Times New Roman"/>
          <w:sz w:val="24"/>
          <w:szCs w:val="24"/>
        </w:rPr>
        <w:t>genome-wide association study</w:t>
      </w:r>
      <w:r w:rsidR="007C5AAD">
        <w:rPr>
          <w:rFonts w:ascii="Times New Roman" w:hAnsi="Times New Roman" w:cs="Times New Roman"/>
          <w:sz w:val="24"/>
          <w:szCs w:val="24"/>
        </w:rPr>
        <w:t xml:space="preserve"> and </w:t>
      </w:r>
      <w:r w:rsidR="00A038F3">
        <w:rPr>
          <w:rFonts w:ascii="Times New Roman" w:hAnsi="Times New Roman" w:cs="Times New Roman"/>
          <w:sz w:val="24"/>
          <w:szCs w:val="24"/>
        </w:rPr>
        <w:t xml:space="preserve">other </w:t>
      </w:r>
      <w:r w:rsidR="007C5AAD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535D31">
        <w:rPr>
          <w:rFonts w:ascii="Times New Roman" w:hAnsi="Times New Roman" w:cs="Times New Roman"/>
          <w:sz w:val="24"/>
          <w:szCs w:val="24"/>
        </w:rPr>
        <w:t>repor</w:t>
      </w:r>
      <w:r w:rsidR="00A038F3" w:rsidRPr="00A038F3">
        <w:rPr>
          <w:rFonts w:ascii="Times New Roman" w:hAnsi="Times New Roman" w:cs="Times New Roman"/>
          <w:sz w:val="24"/>
          <w:szCs w:val="24"/>
        </w:rPr>
        <w:t xml:space="preserve">ted </w:t>
      </w:r>
      <w:r w:rsidR="00A038F3">
        <w:rPr>
          <w:rFonts w:ascii="Times New Roman" w:hAnsi="Times New Roman" w:cs="Times New Roman"/>
          <w:sz w:val="24"/>
          <w:szCs w:val="24"/>
        </w:rPr>
        <w:t>serum uric acid</w:t>
      </w:r>
      <w:r w:rsidR="00A038F3" w:rsidRPr="00A038F3">
        <w:rPr>
          <w:rFonts w:ascii="Times New Roman" w:hAnsi="Times New Roman" w:cs="Times New Roman"/>
          <w:sz w:val="24"/>
          <w:szCs w:val="24"/>
        </w:rPr>
        <w:t>-</w:t>
      </w:r>
      <w:r w:rsidR="00535D31">
        <w:rPr>
          <w:rFonts w:ascii="Times New Roman" w:hAnsi="Times New Roman" w:cs="Times New Roman"/>
          <w:sz w:val="24"/>
          <w:szCs w:val="24"/>
        </w:rPr>
        <w:t>associat</w:t>
      </w:r>
      <w:r w:rsidR="00A038F3" w:rsidRPr="00A038F3">
        <w:rPr>
          <w:rFonts w:ascii="Times New Roman" w:hAnsi="Times New Roman" w:cs="Times New Roman"/>
          <w:sz w:val="24"/>
          <w:szCs w:val="24"/>
        </w:rPr>
        <w:t>ed SNPs</w:t>
      </w:r>
    </w:p>
    <w:tbl>
      <w:tblPr>
        <w:tblW w:w="5051" w:type="pct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708"/>
        <w:gridCol w:w="849"/>
        <w:gridCol w:w="1134"/>
        <w:gridCol w:w="285"/>
        <w:gridCol w:w="1997"/>
        <w:gridCol w:w="2126"/>
        <w:gridCol w:w="1418"/>
        <w:gridCol w:w="1700"/>
        <w:gridCol w:w="1280"/>
        <w:gridCol w:w="1184"/>
      </w:tblGrid>
      <w:tr w:rsidR="00366BEE" w:rsidRPr="00366BEE" w14:paraId="4324006A" w14:textId="77777777" w:rsidTr="00485E7C">
        <w:trPr>
          <w:trHeight w:val="315"/>
        </w:trPr>
        <w:tc>
          <w:tcPr>
            <w:tcW w:w="50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CBF79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NP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E77530" w14:textId="153CF105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</w:t>
            </w:r>
            <w:r w:rsidR="00B964D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hr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8797E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ur study*</w:t>
            </w:r>
          </w:p>
        </w:tc>
        <w:tc>
          <w:tcPr>
            <w:tcW w:w="101" w:type="pct"/>
            <w:tcBorders>
              <w:top w:val="single" w:sz="4" w:space="0" w:color="auto"/>
              <w:bottom w:val="nil"/>
            </w:tcBorders>
          </w:tcPr>
          <w:p w14:paraId="70364B4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441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6D38AC" w14:textId="4327FD89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ther studies</w:t>
            </w:r>
          </w:p>
        </w:tc>
      </w:tr>
      <w:tr w:rsidR="00366BEE" w:rsidRPr="00366BEE" w14:paraId="2EC597E4" w14:textId="77777777" w:rsidTr="00485E7C">
        <w:trPr>
          <w:trHeight w:val="315"/>
        </w:trPr>
        <w:tc>
          <w:tcPr>
            <w:tcW w:w="50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730CBD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51" w:type="pct"/>
            <w:vMerge/>
            <w:tcBorders>
              <w:top w:val="nil"/>
              <w:bottom w:val="single" w:sz="4" w:space="0" w:color="auto"/>
            </w:tcBorders>
            <w:hideMark/>
          </w:tcPr>
          <w:p w14:paraId="0609793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7CC31F" w14:textId="77777777" w:rsidR="00691CE5" w:rsidRPr="00485E7C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85E7C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Beta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564B50" w14:textId="77777777" w:rsidR="00691CE5" w:rsidRPr="00485E7C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85E7C">
              <w:rPr>
                <w:rFonts w:ascii="Times New Roman" w:eastAsia="等线" w:hAnsi="Times New Roman" w:cs="Times New Roman"/>
                <w:bCs/>
                <w:i/>
                <w:kern w:val="0"/>
                <w:sz w:val="22"/>
              </w:rPr>
              <w:t>P</w:t>
            </w:r>
            <w:r w:rsidRPr="00485E7C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-value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</w:tcPr>
          <w:p w14:paraId="1C680674" w14:textId="77777777" w:rsidR="00691CE5" w:rsidRPr="00485E7C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F9C909" w14:textId="57921263" w:rsidR="00691CE5" w:rsidRPr="00485E7C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85E7C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Reference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A21CEA" w14:textId="77777777" w:rsidR="00691CE5" w:rsidRPr="00485E7C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85E7C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Population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3BEACA" w14:textId="77777777" w:rsidR="00691CE5" w:rsidRPr="00485E7C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85E7C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Sample size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AB208C" w14:textId="77777777" w:rsidR="00691CE5" w:rsidRPr="00485E7C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85E7C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Trait/diseas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0C7A8B" w14:textId="77777777" w:rsidR="00691CE5" w:rsidRPr="00485E7C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85E7C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Beta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C5FE9E" w14:textId="77777777" w:rsidR="00691CE5" w:rsidRPr="00485E7C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85E7C">
              <w:rPr>
                <w:rFonts w:ascii="Times New Roman" w:eastAsia="等线" w:hAnsi="Times New Roman" w:cs="Times New Roman"/>
                <w:bCs/>
                <w:i/>
                <w:kern w:val="0"/>
                <w:sz w:val="22"/>
              </w:rPr>
              <w:t>P</w:t>
            </w:r>
            <w:r w:rsidRPr="00485E7C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-value</w:t>
            </w:r>
          </w:p>
        </w:tc>
      </w:tr>
      <w:tr w:rsidR="00366BEE" w:rsidRPr="00366BEE" w14:paraId="71E2047A" w14:textId="77777777" w:rsidTr="00485E7C">
        <w:trPr>
          <w:trHeight w:val="315"/>
        </w:trPr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60CAE9" w14:textId="77777777" w:rsidR="00691CE5" w:rsidRPr="00F52A42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2"/>
              </w:rPr>
            </w:pPr>
            <w:r w:rsidRPr="00F52A42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2"/>
              </w:rPr>
              <w:t>SLC2A9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55389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69D58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3049A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001CD82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2C8581" w14:textId="5DCC426B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0A9C7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21BC6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458B3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FAA80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0DEA4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66BEE" w:rsidRPr="00366BEE" w14:paraId="1BD14F13" w14:textId="77777777" w:rsidTr="00485E7C">
        <w:trPr>
          <w:trHeight w:val="300"/>
        </w:trPr>
        <w:tc>
          <w:tcPr>
            <w:tcW w:w="503" w:type="pct"/>
            <w:vMerge w:val="restart"/>
            <w:shd w:val="clear" w:color="auto" w:fill="auto"/>
            <w:noWrap/>
            <w:hideMark/>
          </w:tcPr>
          <w:p w14:paraId="06D2B63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6890979</w:t>
            </w:r>
          </w:p>
        </w:tc>
        <w:tc>
          <w:tcPr>
            <w:tcW w:w="251" w:type="pct"/>
            <w:vMerge w:val="restart"/>
            <w:shd w:val="clear" w:color="auto" w:fill="auto"/>
            <w:noWrap/>
            <w:hideMark/>
          </w:tcPr>
          <w:p w14:paraId="5CA5BD4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vMerge w:val="restart"/>
            <w:shd w:val="clear" w:color="auto" w:fill="auto"/>
            <w:noWrap/>
            <w:hideMark/>
          </w:tcPr>
          <w:p w14:paraId="5D5BA12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644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hideMark/>
          </w:tcPr>
          <w:p w14:paraId="1F41B31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20E-02</w:t>
            </w:r>
          </w:p>
        </w:tc>
        <w:tc>
          <w:tcPr>
            <w:tcW w:w="101" w:type="pct"/>
          </w:tcPr>
          <w:p w14:paraId="2E72FA7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5F0DC849" w14:textId="6D9CABAD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2EC9874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04570104" w14:textId="2967D3E9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8CEAA9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4B73BFF8" w14:textId="0F39486C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37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29867C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5CE59634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47D35E5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12D6688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4673C1E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61E1A43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44464EF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0060CE2B" w14:textId="2B668768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h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1CD2088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Americ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409D489B" w14:textId="1ED710DE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8,998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CF7415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cid</w:t>
            </w:r>
          </w:p>
        </w:tc>
        <w:tc>
          <w:tcPr>
            <w:tcW w:w="454" w:type="pct"/>
            <w:shd w:val="clear" w:color="auto" w:fill="auto"/>
            <w:hideMark/>
          </w:tcPr>
          <w:p w14:paraId="6491A68D" w14:textId="239C023F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352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2AF5F3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64E-59</w:t>
            </w:r>
          </w:p>
        </w:tc>
      </w:tr>
      <w:tr w:rsidR="00366BEE" w:rsidRPr="00366BEE" w14:paraId="0C9F0452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6EC02A1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5D1AE4E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6BCD69F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4267B52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79D0D38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4C02CCB3" w14:textId="09DC79BC" w:rsidR="00691CE5" w:rsidRPr="00366BEE" w:rsidRDefault="00B3156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Yang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2273BF6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Americ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4D838E9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 7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4B030AF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4EC81E6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E429D7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60E-76</w:t>
            </w:r>
          </w:p>
        </w:tc>
      </w:tr>
      <w:tr w:rsidR="00366BEE" w:rsidRPr="00366BEE" w14:paraId="0745F935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4B75727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73B50D4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03CC4D8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4FC6953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1E408F5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2D26595A" w14:textId="038F74BA" w:rsidR="00691CE5" w:rsidRPr="00366BEE" w:rsidRDefault="00B3156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ummings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333EAA90" w14:textId="164B4FBA" w:rsidR="00691CE5" w:rsidRPr="00366BEE" w:rsidRDefault="00B6269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  <w:r w:rsidR="00691CE5"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on-Europe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06221A2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88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550FFD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F748AA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4F788B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31E-02</w:t>
            </w:r>
          </w:p>
        </w:tc>
      </w:tr>
      <w:tr w:rsidR="00366BEE" w:rsidRPr="00366BEE" w14:paraId="6FED3119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2276165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2744926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0CB2329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2B4CBB2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56D6793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3DB75856" w14:textId="5182FE00" w:rsidR="00691CE5" w:rsidRPr="00366BEE" w:rsidRDefault="00B3156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h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3DC4B48F" w14:textId="623E5840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Americ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3E4F9935" w14:textId="3BAEE473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9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EB5562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DB5FB9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egatively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981B44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20E-20</w:t>
            </w:r>
          </w:p>
        </w:tc>
      </w:tr>
      <w:tr w:rsidR="00366BEE" w:rsidRPr="00366BEE" w14:paraId="1B905AED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7981863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7906C8D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1452D5D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48E3545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0053116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7667ADFE" w14:textId="7950C10C" w:rsidR="00691CE5" w:rsidRPr="00366BEE" w:rsidRDefault="00B3156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McArdle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028AEC41" w14:textId="0CCC8C9C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Americ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26961A3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868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7783D9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AE0C97E" w14:textId="330EE86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43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C9E9A3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7.89E-09</w:t>
            </w:r>
          </w:p>
        </w:tc>
      </w:tr>
      <w:tr w:rsidR="00366BEE" w:rsidRPr="00366BEE" w14:paraId="1855DADD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0BFCE94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008DFE9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626CD0B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039062A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3FE603B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2710E6AF" w14:textId="7E16DD6C" w:rsidR="00691CE5" w:rsidRPr="00366BEE" w:rsidRDefault="00B3156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Dehgha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4E6E904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Americ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02A0EECD" w14:textId="3F7ED469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7,699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72F5D22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B8B743D" w14:textId="5DF69620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36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FF72BB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60E-76</w:t>
            </w:r>
          </w:p>
        </w:tc>
      </w:tr>
      <w:tr w:rsidR="00366BEE" w:rsidRPr="00366BEE" w14:paraId="540170C9" w14:textId="77777777" w:rsidTr="00485E7C">
        <w:trPr>
          <w:trHeight w:val="300"/>
        </w:trPr>
        <w:tc>
          <w:tcPr>
            <w:tcW w:w="503" w:type="pct"/>
            <w:vMerge w:val="restart"/>
            <w:shd w:val="clear" w:color="auto" w:fill="auto"/>
            <w:noWrap/>
            <w:hideMark/>
          </w:tcPr>
          <w:p w14:paraId="30BA04A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014290</w:t>
            </w:r>
          </w:p>
        </w:tc>
        <w:tc>
          <w:tcPr>
            <w:tcW w:w="251" w:type="pct"/>
            <w:vMerge w:val="restart"/>
            <w:shd w:val="clear" w:color="auto" w:fill="auto"/>
            <w:noWrap/>
            <w:hideMark/>
          </w:tcPr>
          <w:p w14:paraId="6B519FF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vMerge w:val="restart"/>
            <w:shd w:val="clear" w:color="auto" w:fill="auto"/>
            <w:noWrap/>
            <w:hideMark/>
          </w:tcPr>
          <w:p w14:paraId="35726EA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76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hideMark/>
          </w:tcPr>
          <w:p w14:paraId="020C68E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35E-03</w:t>
            </w:r>
          </w:p>
        </w:tc>
        <w:tc>
          <w:tcPr>
            <w:tcW w:w="101" w:type="pct"/>
          </w:tcPr>
          <w:p w14:paraId="56A9804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78F0314D" w14:textId="762A7A7A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31A03F5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6BAB1438" w14:textId="57EA3A3E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D338ED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DFBE0E3" w14:textId="4FC93696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35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2EF5E4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2A2AEEC0" w14:textId="77777777" w:rsidTr="00485E7C">
        <w:trPr>
          <w:trHeight w:val="315"/>
        </w:trPr>
        <w:tc>
          <w:tcPr>
            <w:tcW w:w="503" w:type="pct"/>
            <w:vMerge/>
            <w:hideMark/>
          </w:tcPr>
          <w:p w14:paraId="5650AD6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701A29B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36BEC8F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502F846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3BCBE83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407C9DC0" w14:textId="2AE65925" w:rsidR="00691CE5" w:rsidRPr="00366BEE" w:rsidRDefault="003928F8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kayama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07BCAF9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Japanese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6CA7CE7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158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7CA9DE4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Gout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1BC0A18F" w14:textId="2511B15D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800</w:t>
            </w:r>
            <w:bookmarkStart w:id="0" w:name="_Hlk506036739"/>
            <w:r w:rsidR="00903A10" w:rsidRPr="00903A10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#</w:t>
            </w:r>
            <w:bookmarkEnd w:id="0"/>
          </w:p>
        </w:tc>
        <w:tc>
          <w:tcPr>
            <w:tcW w:w="420" w:type="pct"/>
            <w:shd w:val="clear" w:color="auto" w:fill="auto"/>
            <w:noWrap/>
            <w:hideMark/>
          </w:tcPr>
          <w:p w14:paraId="4802B01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58E-15</w:t>
            </w:r>
          </w:p>
        </w:tc>
      </w:tr>
      <w:tr w:rsidR="00366BEE" w:rsidRPr="00366BEE" w14:paraId="7B900508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4C1607A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04306B9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509C0BC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0D7C59D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351D3D2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6EFE3932" w14:textId="1F9D4D7E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Li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29E5374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-Americ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5985E82B" w14:textId="6C7E590F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B62693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6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128A9D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Plasma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100960E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2D61FD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13E-09</w:t>
            </w:r>
          </w:p>
        </w:tc>
      </w:tr>
      <w:tr w:rsidR="00366BEE" w:rsidRPr="00366BEE" w14:paraId="4CBA8CE7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5F1DF38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1B15349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178EC8C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5BB8C71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01958C2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6B2C3F57" w14:textId="70994EEF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harles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1B86D2A9" w14:textId="1E3AEBBB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African Americ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1E4C602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,017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7311B24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8F210AA" w14:textId="33292291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15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975F16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8.68E-07</w:t>
            </w:r>
          </w:p>
        </w:tc>
      </w:tr>
      <w:tr w:rsidR="00366BEE" w:rsidRPr="00366BEE" w14:paraId="69EC100B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2BBC524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72AC8DB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60C6446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313A2A6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77B9826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1E5D275F" w14:textId="5324248B" w:rsidR="00691CE5" w:rsidRPr="00366BEE" w:rsidRDefault="00B3156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Vitart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76BC234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roati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2AA33F3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794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3BD707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259010E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2E5EE1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80E-05</w:t>
            </w:r>
          </w:p>
        </w:tc>
      </w:tr>
      <w:tr w:rsidR="00366BEE" w:rsidRPr="00366BEE" w14:paraId="177AFE84" w14:textId="77777777" w:rsidTr="00485E7C">
        <w:trPr>
          <w:trHeight w:val="300"/>
        </w:trPr>
        <w:tc>
          <w:tcPr>
            <w:tcW w:w="503" w:type="pct"/>
            <w:vMerge w:val="restart"/>
            <w:shd w:val="clear" w:color="auto" w:fill="auto"/>
            <w:noWrap/>
            <w:hideMark/>
          </w:tcPr>
          <w:p w14:paraId="2030637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3129697</w:t>
            </w:r>
          </w:p>
        </w:tc>
        <w:tc>
          <w:tcPr>
            <w:tcW w:w="251" w:type="pct"/>
            <w:vMerge w:val="restart"/>
            <w:shd w:val="clear" w:color="auto" w:fill="auto"/>
            <w:noWrap/>
            <w:hideMark/>
          </w:tcPr>
          <w:p w14:paraId="7B64B48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vMerge w:val="restart"/>
            <w:shd w:val="clear" w:color="auto" w:fill="auto"/>
            <w:noWrap/>
            <w:hideMark/>
          </w:tcPr>
          <w:p w14:paraId="616E994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45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hideMark/>
          </w:tcPr>
          <w:p w14:paraId="6AFA0FF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05E-03</w:t>
            </w:r>
          </w:p>
        </w:tc>
        <w:tc>
          <w:tcPr>
            <w:tcW w:w="101" w:type="pct"/>
          </w:tcPr>
          <w:p w14:paraId="7CD0C67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4519E9A6" w14:textId="22CBBAFA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0E256C8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4CC268F7" w14:textId="4C1FE406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9419C5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4518139E" w14:textId="7E7BA1BA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354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7B575F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066F9BCD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6482BE8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06D34FA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73A4808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08E2BAD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7ED8C1D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4FA87E5C" w14:textId="4ECEFDEB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Voruganti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0E046FD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Hispanic childre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5B43F5A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815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9330FD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16F433C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1723BD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366BEE" w:rsidRPr="00366BEE" w14:paraId="7DFCE4BF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02B8CD6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06ABEE2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0CDB7DC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5B74E33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3402BAA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12C1F62A" w14:textId="0F412552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Li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360D602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-Americ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3A2FA405" w14:textId="7FA7A8AA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,06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0B42F74" w14:textId="21888821" w:rsidR="00691CE5" w:rsidRPr="00366BEE" w:rsidRDefault="00EA373D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="00691CE5"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lasma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2B8D549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7F35B2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12E-10</w:t>
            </w:r>
          </w:p>
        </w:tc>
      </w:tr>
      <w:tr w:rsidR="00366BEE" w:rsidRPr="00366BEE" w14:paraId="31BDE58A" w14:textId="77777777" w:rsidTr="00485E7C">
        <w:trPr>
          <w:trHeight w:val="315"/>
        </w:trPr>
        <w:tc>
          <w:tcPr>
            <w:tcW w:w="503" w:type="pct"/>
            <w:vMerge/>
            <w:hideMark/>
          </w:tcPr>
          <w:p w14:paraId="69E05DB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5F77DF5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14C0E13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468D643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3A89A98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10A8627D" w14:textId="5B027CD0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arns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26D717C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descent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24B8C467" w14:textId="5DFE90DF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,3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F536E5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1EBD1863" w14:textId="01A89B72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28.990</w:t>
            </w:r>
            <w:r w:rsidR="005C49B4" w:rsidRPr="00903A10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75D4F7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33E-19</w:t>
            </w:r>
          </w:p>
        </w:tc>
      </w:tr>
      <w:tr w:rsidR="00366BEE" w:rsidRPr="00366BEE" w14:paraId="46397537" w14:textId="77777777" w:rsidTr="00485E7C">
        <w:trPr>
          <w:trHeight w:val="300"/>
        </w:trPr>
        <w:tc>
          <w:tcPr>
            <w:tcW w:w="503" w:type="pct"/>
            <w:vMerge w:val="restart"/>
            <w:shd w:val="clear" w:color="auto" w:fill="auto"/>
            <w:noWrap/>
            <w:hideMark/>
          </w:tcPr>
          <w:p w14:paraId="5D1BB52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3775948</w:t>
            </w:r>
          </w:p>
        </w:tc>
        <w:tc>
          <w:tcPr>
            <w:tcW w:w="251" w:type="pct"/>
            <w:vMerge w:val="restart"/>
            <w:shd w:val="clear" w:color="auto" w:fill="auto"/>
            <w:noWrap/>
            <w:hideMark/>
          </w:tcPr>
          <w:p w14:paraId="0B0160B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vMerge w:val="restart"/>
            <w:shd w:val="clear" w:color="auto" w:fill="auto"/>
            <w:noWrap/>
            <w:hideMark/>
          </w:tcPr>
          <w:p w14:paraId="4EE884F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306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hideMark/>
          </w:tcPr>
          <w:p w14:paraId="4941661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.14E-04</w:t>
            </w:r>
          </w:p>
        </w:tc>
        <w:tc>
          <w:tcPr>
            <w:tcW w:w="101" w:type="pct"/>
          </w:tcPr>
          <w:p w14:paraId="6D27FF4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71BBBB4B" w14:textId="4E389E91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4A0D20C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74AE9DB2" w14:textId="3E3427DE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9E4B31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5B77C42" w14:textId="71EA3CAC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35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B26AFF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1C2C746B" w14:textId="77777777" w:rsidTr="00485E7C">
        <w:trPr>
          <w:trHeight w:val="315"/>
        </w:trPr>
        <w:tc>
          <w:tcPr>
            <w:tcW w:w="503" w:type="pct"/>
            <w:vMerge/>
            <w:hideMark/>
          </w:tcPr>
          <w:p w14:paraId="25529AC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6D083E9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705654E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3B046D0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1C422BA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0C75BCC0" w14:textId="281F910F" w:rsidR="00691CE5" w:rsidRPr="00366BEE" w:rsidRDefault="003928F8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Matsuo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1BD6D2D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Japanese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1B643C35" w14:textId="0A089275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,158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F66818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Gout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4A836AA3" w14:textId="6FE278B1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640</w:t>
            </w:r>
            <w:r w:rsidR="00903A10" w:rsidRPr="00903A10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E9EC65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6.70E-15</w:t>
            </w:r>
          </w:p>
        </w:tc>
      </w:tr>
      <w:tr w:rsidR="00366BEE" w:rsidRPr="00366BEE" w14:paraId="4DB449BC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707ADAC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3428D19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1CFCCBD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2924F65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4B059BD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63CDAC52" w14:textId="0129274C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harles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6458B58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African Americans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3A380F6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,017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3B3875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95C9CF3" w14:textId="5B43CDCA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183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0FE0FE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38E-09</w:t>
            </w:r>
          </w:p>
        </w:tc>
      </w:tr>
      <w:tr w:rsidR="00366BEE" w:rsidRPr="00366BEE" w14:paraId="2E31A230" w14:textId="77777777" w:rsidTr="00485E7C">
        <w:trPr>
          <w:trHeight w:val="300"/>
        </w:trPr>
        <w:tc>
          <w:tcPr>
            <w:tcW w:w="503" w:type="pct"/>
            <w:vMerge w:val="restart"/>
            <w:shd w:val="clear" w:color="auto" w:fill="auto"/>
            <w:noWrap/>
            <w:hideMark/>
          </w:tcPr>
          <w:p w14:paraId="187D9C1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737267</w:t>
            </w:r>
          </w:p>
        </w:tc>
        <w:tc>
          <w:tcPr>
            <w:tcW w:w="251" w:type="pct"/>
            <w:vMerge w:val="restart"/>
            <w:shd w:val="clear" w:color="auto" w:fill="auto"/>
            <w:noWrap/>
            <w:hideMark/>
          </w:tcPr>
          <w:p w14:paraId="25D9322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vMerge w:val="restart"/>
            <w:shd w:val="clear" w:color="auto" w:fill="auto"/>
            <w:noWrap/>
            <w:hideMark/>
          </w:tcPr>
          <w:p w14:paraId="18661DA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644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hideMark/>
          </w:tcPr>
          <w:p w14:paraId="208C191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20E-02</w:t>
            </w:r>
          </w:p>
        </w:tc>
        <w:tc>
          <w:tcPr>
            <w:tcW w:w="101" w:type="pct"/>
          </w:tcPr>
          <w:p w14:paraId="794B77C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1AD48944" w14:textId="31392BA0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66A2B19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0A830CE7" w14:textId="533AA03D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092ABB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75D39035" w14:textId="0B22268B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36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050289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37E50C1B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4127DEE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319F517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4804D3E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7C428CC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70D5A4F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4EF924D6" w14:textId="54920AFF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Li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47070EC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-Americ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74CF4E8B" w14:textId="05E74502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,06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00531A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Plasma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724F3AA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48AB23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7.34E-06</w:t>
            </w:r>
          </w:p>
        </w:tc>
      </w:tr>
      <w:tr w:rsidR="00366BEE" w:rsidRPr="00366BEE" w14:paraId="26FD0576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690E2CE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5FDD12C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3F27127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58FD6BA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095136E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05F23E9B" w14:textId="4A6E5446" w:rsidR="00691CE5" w:rsidRPr="00366BEE" w:rsidRDefault="00B3156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Vitart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395866A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roati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0F67AE5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77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79777D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28DCB30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5CD7B3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8.60E-06</w:t>
            </w:r>
          </w:p>
        </w:tc>
      </w:tr>
      <w:tr w:rsidR="00366BEE" w:rsidRPr="00366BEE" w14:paraId="221B003E" w14:textId="77777777" w:rsidTr="00485E7C">
        <w:trPr>
          <w:trHeight w:val="300"/>
        </w:trPr>
        <w:tc>
          <w:tcPr>
            <w:tcW w:w="503" w:type="pct"/>
            <w:vMerge w:val="restart"/>
            <w:shd w:val="clear" w:color="auto" w:fill="auto"/>
            <w:noWrap/>
            <w:hideMark/>
          </w:tcPr>
          <w:p w14:paraId="53C74BD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rs7442295</w:t>
            </w:r>
          </w:p>
        </w:tc>
        <w:tc>
          <w:tcPr>
            <w:tcW w:w="251" w:type="pct"/>
            <w:vMerge w:val="restart"/>
            <w:shd w:val="clear" w:color="auto" w:fill="auto"/>
            <w:noWrap/>
            <w:hideMark/>
          </w:tcPr>
          <w:p w14:paraId="1FB57E5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vMerge w:val="restart"/>
            <w:shd w:val="clear" w:color="auto" w:fill="auto"/>
            <w:noWrap/>
            <w:hideMark/>
          </w:tcPr>
          <w:p w14:paraId="10BD173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644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hideMark/>
          </w:tcPr>
          <w:p w14:paraId="41306EA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20E-02</w:t>
            </w:r>
          </w:p>
        </w:tc>
        <w:tc>
          <w:tcPr>
            <w:tcW w:w="101" w:type="pct"/>
          </w:tcPr>
          <w:p w14:paraId="0EEB7EC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6EEA93E1" w14:textId="0BB3E1D6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3837FE6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57284D6D" w14:textId="382D68EE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402F206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AFB9032" w14:textId="411F4269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38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FD7BA8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665BBA7F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00E51D6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70A5817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18654B1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00FD821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5B021BD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559E4FF7" w14:textId="3C7734F7" w:rsidR="00691CE5" w:rsidRPr="00366BEE" w:rsidRDefault="00B3156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ummings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356EA1B1" w14:textId="25C004F4" w:rsidR="00691CE5" w:rsidRPr="00366BEE" w:rsidRDefault="00B6269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  <w:r w:rsidR="00691CE5"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on-Europe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703DD51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8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F25ED97" w14:textId="28DC91AE" w:rsidR="00691CE5" w:rsidRPr="00366BEE" w:rsidRDefault="00EA373D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  <w:r w:rsidR="00691CE5"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rum 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3D187FE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FF0077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24E-02</w:t>
            </w:r>
          </w:p>
        </w:tc>
      </w:tr>
      <w:tr w:rsidR="00366BEE" w:rsidRPr="00366BEE" w14:paraId="726AB627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680E789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0E36477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5360D36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449A3C0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021A535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26991FA7" w14:textId="5330CF8E" w:rsidR="00691CE5" w:rsidRPr="00366BEE" w:rsidRDefault="00B3156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Wallace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5B60053C" w14:textId="30A912D8" w:rsidR="00691CE5" w:rsidRPr="00366BEE" w:rsidRDefault="00B6269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W</w:t>
            </w:r>
            <w:r w:rsidR="00691CE5"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hite Europe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0DB5B826" w14:textId="144F218A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,955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F664C1F" w14:textId="7E11B870" w:rsidR="00691CE5" w:rsidRPr="00366BEE" w:rsidRDefault="00EA373D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  <w:r w:rsidR="00691CE5"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rum 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282EB38" w14:textId="24E0B4C4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02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386B8C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85E-15</w:t>
            </w:r>
          </w:p>
        </w:tc>
      </w:tr>
      <w:tr w:rsidR="00366BEE" w:rsidRPr="00366BEE" w14:paraId="165714B7" w14:textId="77777777" w:rsidTr="00485E7C">
        <w:trPr>
          <w:trHeight w:val="300"/>
        </w:trPr>
        <w:tc>
          <w:tcPr>
            <w:tcW w:w="503" w:type="pct"/>
            <w:vMerge w:val="restart"/>
            <w:shd w:val="clear" w:color="auto" w:fill="auto"/>
            <w:noWrap/>
            <w:hideMark/>
          </w:tcPr>
          <w:p w14:paraId="02DAE18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7675964</w:t>
            </w:r>
          </w:p>
        </w:tc>
        <w:tc>
          <w:tcPr>
            <w:tcW w:w="251" w:type="pct"/>
            <w:vMerge w:val="restart"/>
            <w:shd w:val="clear" w:color="auto" w:fill="auto"/>
            <w:noWrap/>
            <w:hideMark/>
          </w:tcPr>
          <w:p w14:paraId="220B503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vMerge w:val="restart"/>
            <w:shd w:val="clear" w:color="auto" w:fill="auto"/>
            <w:noWrap/>
            <w:hideMark/>
          </w:tcPr>
          <w:p w14:paraId="271102B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56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hideMark/>
          </w:tcPr>
          <w:p w14:paraId="52A2ABF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05E-03</w:t>
            </w:r>
          </w:p>
        </w:tc>
        <w:tc>
          <w:tcPr>
            <w:tcW w:w="101" w:type="pct"/>
          </w:tcPr>
          <w:p w14:paraId="274FC88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0896FAC5" w14:textId="46FB0731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231F0DB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795EF202" w14:textId="5B838656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4A773B9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B355230" w14:textId="5FC587DA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352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79EE8D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0D9E5774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25C2621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2D39A2E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172B91F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7D8BC25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053EFA8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2743E250" w14:textId="10595292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Voruganti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724DD72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Hispanic childre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2F42CC1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815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309BF30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9C6621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AAE592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366BEE" w:rsidRPr="00366BEE" w14:paraId="574322FB" w14:textId="77777777" w:rsidTr="00485E7C">
        <w:trPr>
          <w:trHeight w:val="300"/>
        </w:trPr>
        <w:tc>
          <w:tcPr>
            <w:tcW w:w="503" w:type="pct"/>
            <w:vMerge w:val="restart"/>
            <w:shd w:val="clear" w:color="auto" w:fill="auto"/>
            <w:noWrap/>
            <w:hideMark/>
          </w:tcPr>
          <w:p w14:paraId="0E8DB86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6855911</w:t>
            </w:r>
          </w:p>
        </w:tc>
        <w:tc>
          <w:tcPr>
            <w:tcW w:w="251" w:type="pct"/>
            <w:vMerge w:val="restart"/>
            <w:shd w:val="clear" w:color="auto" w:fill="auto"/>
            <w:noWrap/>
            <w:hideMark/>
          </w:tcPr>
          <w:p w14:paraId="6DE8619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vMerge w:val="restart"/>
            <w:shd w:val="clear" w:color="auto" w:fill="auto"/>
            <w:noWrap/>
            <w:hideMark/>
          </w:tcPr>
          <w:p w14:paraId="06F5E39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644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hideMark/>
          </w:tcPr>
          <w:p w14:paraId="2227B3D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20E-02</w:t>
            </w:r>
          </w:p>
        </w:tc>
        <w:tc>
          <w:tcPr>
            <w:tcW w:w="101" w:type="pct"/>
          </w:tcPr>
          <w:p w14:paraId="263D3E8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65721770" w14:textId="5C1ED77A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64FA07F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670F83BD" w14:textId="37F9A4A4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93DC5A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31D5336C" w14:textId="7F2DF760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364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B228B3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6564E35D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45A1CFE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6BB186C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148CE43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7C1C4DD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419B491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604DC7E4" w14:textId="2B23830A" w:rsidR="00691CE5" w:rsidRPr="00366BEE" w:rsidRDefault="00B3156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ummings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22FA6FAA" w14:textId="2588E641" w:rsidR="00691CE5" w:rsidRPr="00366BEE" w:rsidRDefault="00B6269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  <w:r w:rsidR="00691CE5"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on-Europe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7C9A8D9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88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035F873" w14:textId="36E599DC" w:rsidR="00691CE5" w:rsidRPr="00366BEE" w:rsidRDefault="00EA373D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  <w:r w:rsidR="00691CE5"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rum 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4189288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5E460D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6.30E-03</w:t>
            </w:r>
          </w:p>
        </w:tc>
      </w:tr>
      <w:tr w:rsidR="00366BEE" w:rsidRPr="00366BEE" w14:paraId="19280113" w14:textId="77777777" w:rsidTr="00485E7C">
        <w:trPr>
          <w:trHeight w:val="300"/>
        </w:trPr>
        <w:tc>
          <w:tcPr>
            <w:tcW w:w="503" w:type="pct"/>
            <w:vMerge w:val="restart"/>
            <w:shd w:val="clear" w:color="auto" w:fill="auto"/>
            <w:noWrap/>
            <w:hideMark/>
          </w:tcPr>
          <w:p w14:paraId="6A7341E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0939650</w:t>
            </w:r>
          </w:p>
        </w:tc>
        <w:tc>
          <w:tcPr>
            <w:tcW w:w="251" w:type="pct"/>
            <w:vMerge w:val="restart"/>
            <w:shd w:val="clear" w:color="auto" w:fill="auto"/>
            <w:noWrap/>
            <w:hideMark/>
          </w:tcPr>
          <w:p w14:paraId="62B3E99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vMerge w:val="restart"/>
            <w:shd w:val="clear" w:color="auto" w:fill="auto"/>
            <w:noWrap/>
            <w:hideMark/>
          </w:tcPr>
          <w:p w14:paraId="2B1572A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58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hideMark/>
          </w:tcPr>
          <w:p w14:paraId="70DBD22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75E-03</w:t>
            </w:r>
          </w:p>
        </w:tc>
        <w:tc>
          <w:tcPr>
            <w:tcW w:w="101" w:type="pct"/>
          </w:tcPr>
          <w:p w14:paraId="04DDE0D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690EBA89" w14:textId="7D50190C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75171A7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1260563A" w14:textId="217808E0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4D8ABB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73F56C1" w14:textId="14F93B8A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35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3EFFF7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6E3FB5CD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2EBDFA0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492D233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63AC3AC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61571F8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4344B3E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242C450A" w14:textId="6ADC3196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harles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5161450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African Americans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1BA1364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,017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2ACA98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4F13296" w14:textId="386DDF85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153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42E45F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.23E-07</w:t>
            </w:r>
          </w:p>
        </w:tc>
      </w:tr>
      <w:tr w:rsidR="00366BEE" w:rsidRPr="00366BEE" w14:paraId="23FBCDED" w14:textId="77777777" w:rsidTr="00485E7C">
        <w:trPr>
          <w:trHeight w:val="300"/>
        </w:trPr>
        <w:tc>
          <w:tcPr>
            <w:tcW w:w="503" w:type="pct"/>
            <w:vMerge w:val="restart"/>
            <w:shd w:val="clear" w:color="auto" w:fill="auto"/>
            <w:noWrap/>
            <w:hideMark/>
          </w:tcPr>
          <w:p w14:paraId="1D2E70D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4447863</w:t>
            </w:r>
          </w:p>
        </w:tc>
        <w:tc>
          <w:tcPr>
            <w:tcW w:w="251" w:type="pct"/>
            <w:vMerge w:val="restart"/>
            <w:shd w:val="clear" w:color="auto" w:fill="auto"/>
            <w:noWrap/>
            <w:hideMark/>
          </w:tcPr>
          <w:p w14:paraId="19AB82D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vMerge w:val="restart"/>
            <w:shd w:val="clear" w:color="auto" w:fill="auto"/>
            <w:noWrap/>
            <w:hideMark/>
          </w:tcPr>
          <w:p w14:paraId="63C7DF7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05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hideMark/>
          </w:tcPr>
          <w:p w14:paraId="05D535F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66E-02</w:t>
            </w:r>
          </w:p>
        </w:tc>
        <w:tc>
          <w:tcPr>
            <w:tcW w:w="101" w:type="pct"/>
          </w:tcPr>
          <w:p w14:paraId="1A3E4BC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4AD1A693" w14:textId="3DB66B4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67F02AD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03A796D4" w14:textId="6A24C89B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4F52030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184A1BDA" w14:textId="2030D39A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1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E1B2F8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3F339F17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0E17BC4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3F9E34E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33603E3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0E40661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5629D0A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44312680" w14:textId="41B865BB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Li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2C9ECEB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-Americ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636C6677" w14:textId="3AC66D5F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,06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0A3E15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Plasma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3A086E9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0887D1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5.06E-06</w:t>
            </w:r>
          </w:p>
        </w:tc>
      </w:tr>
      <w:tr w:rsidR="00366BEE" w:rsidRPr="00366BEE" w14:paraId="5A4DF0A4" w14:textId="77777777" w:rsidTr="00485E7C">
        <w:trPr>
          <w:trHeight w:val="300"/>
        </w:trPr>
        <w:tc>
          <w:tcPr>
            <w:tcW w:w="503" w:type="pct"/>
            <w:vMerge w:val="restart"/>
            <w:shd w:val="clear" w:color="auto" w:fill="auto"/>
            <w:noWrap/>
            <w:hideMark/>
          </w:tcPr>
          <w:p w14:paraId="3A6B16F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938552</w:t>
            </w:r>
          </w:p>
        </w:tc>
        <w:tc>
          <w:tcPr>
            <w:tcW w:w="251" w:type="pct"/>
            <w:vMerge w:val="restart"/>
            <w:shd w:val="clear" w:color="auto" w:fill="auto"/>
            <w:noWrap/>
            <w:hideMark/>
          </w:tcPr>
          <w:p w14:paraId="395DB56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vMerge w:val="restart"/>
            <w:shd w:val="clear" w:color="auto" w:fill="auto"/>
            <w:noWrap/>
            <w:hideMark/>
          </w:tcPr>
          <w:p w14:paraId="5B0469C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644</w:t>
            </w:r>
          </w:p>
        </w:tc>
        <w:tc>
          <w:tcPr>
            <w:tcW w:w="402" w:type="pct"/>
            <w:vMerge w:val="restart"/>
            <w:shd w:val="clear" w:color="auto" w:fill="auto"/>
            <w:noWrap/>
            <w:hideMark/>
          </w:tcPr>
          <w:p w14:paraId="535A2CA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20E-02</w:t>
            </w:r>
          </w:p>
        </w:tc>
        <w:tc>
          <w:tcPr>
            <w:tcW w:w="101" w:type="pct"/>
          </w:tcPr>
          <w:p w14:paraId="6665D2E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0128EC91" w14:textId="1036A9E7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Voruganti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1A08343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Hispanic childre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47C71A8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815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3C50E95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ci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714BDB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1BF132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366BEE" w:rsidRPr="00366BEE" w14:paraId="64729DD4" w14:textId="77777777" w:rsidTr="00485E7C">
        <w:trPr>
          <w:trHeight w:val="300"/>
        </w:trPr>
        <w:tc>
          <w:tcPr>
            <w:tcW w:w="503" w:type="pct"/>
            <w:vMerge/>
            <w:hideMark/>
          </w:tcPr>
          <w:p w14:paraId="7B15B5F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vMerge/>
            <w:hideMark/>
          </w:tcPr>
          <w:p w14:paraId="0AF3B92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vMerge/>
            <w:hideMark/>
          </w:tcPr>
          <w:p w14:paraId="4311D12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vMerge/>
            <w:hideMark/>
          </w:tcPr>
          <w:p w14:paraId="1D9268F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721AD14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23519EC9" w14:textId="610AC752" w:rsidR="00691CE5" w:rsidRPr="00366BEE" w:rsidRDefault="00B3156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ummings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0D45391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on-Europe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33AC30C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91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FD7FAB6" w14:textId="07746207" w:rsidR="00691CE5" w:rsidRPr="00366BEE" w:rsidRDefault="00EA373D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  <w:r w:rsidR="00691CE5"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rum 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4BBA0FB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BF9425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64E-02</w:t>
            </w:r>
          </w:p>
        </w:tc>
      </w:tr>
      <w:tr w:rsidR="00366BEE" w:rsidRPr="00366BEE" w14:paraId="0A3D5E61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1C1DBDE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3733590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C0A683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64CA2AD" w14:textId="0C328700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300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7509B67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7.84E-04</w:t>
            </w:r>
          </w:p>
        </w:tc>
        <w:tc>
          <w:tcPr>
            <w:tcW w:w="101" w:type="pct"/>
          </w:tcPr>
          <w:p w14:paraId="7617BDD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0365C511" w14:textId="09DCC900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7245BDB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788B290E" w14:textId="0971CC7E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DB304B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27C96382" w14:textId="6DBEA7CE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10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3FB497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5.30E-17</w:t>
            </w:r>
          </w:p>
        </w:tc>
      </w:tr>
      <w:tr w:rsidR="00366BEE" w:rsidRPr="00366BEE" w14:paraId="253D12F1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6F5A591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684973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819E8B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50137B5" w14:textId="46388638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95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6AC2C70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9.81E-04</w:t>
            </w:r>
          </w:p>
        </w:tc>
        <w:tc>
          <w:tcPr>
            <w:tcW w:w="101" w:type="pct"/>
          </w:tcPr>
          <w:p w14:paraId="1A7A3EF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25A752B2" w14:textId="07DBE8AF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1F1C474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1AE7A672" w14:textId="0181D9E8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43E91E9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1480D2D" w14:textId="6D91384D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10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42E74A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10E-17</w:t>
            </w:r>
          </w:p>
        </w:tc>
      </w:tr>
      <w:tr w:rsidR="00366BEE" w:rsidRPr="00366BEE" w14:paraId="1CF5B83C" w14:textId="77777777" w:rsidTr="00485E7C">
        <w:trPr>
          <w:trHeight w:val="315"/>
        </w:trPr>
        <w:tc>
          <w:tcPr>
            <w:tcW w:w="503" w:type="pct"/>
            <w:shd w:val="clear" w:color="auto" w:fill="auto"/>
            <w:noWrap/>
            <w:hideMark/>
          </w:tcPr>
          <w:p w14:paraId="330C61D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373358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D12817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9FCD46C" w14:textId="7729C374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95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036DFD3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9.81E-04</w:t>
            </w:r>
          </w:p>
        </w:tc>
        <w:tc>
          <w:tcPr>
            <w:tcW w:w="101" w:type="pct"/>
          </w:tcPr>
          <w:p w14:paraId="0AF466A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14C126F9" w14:textId="4C5EA6FD" w:rsidR="00691CE5" w:rsidRPr="00366BEE" w:rsidRDefault="003928F8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kayama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5100E9F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Japanese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2B1D45FC" w14:textId="695E9EDD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,158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D129B6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Gout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DE19E5B" w14:textId="5E3D1390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480</w:t>
            </w:r>
            <w:r w:rsidR="00903A10" w:rsidRPr="00903A10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384E94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00E-07</w:t>
            </w:r>
          </w:p>
        </w:tc>
      </w:tr>
      <w:tr w:rsidR="00366BEE" w:rsidRPr="00366BEE" w14:paraId="4837AEC0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19A9AA2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002306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CF1FB5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A4398D7" w14:textId="573D5010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51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E4B22F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97E-03</w:t>
            </w:r>
          </w:p>
        </w:tc>
        <w:tc>
          <w:tcPr>
            <w:tcW w:w="101" w:type="pct"/>
          </w:tcPr>
          <w:p w14:paraId="3480E60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5B102EBC" w14:textId="5D12C79E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16DDD3E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57169364" w14:textId="66355844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8213AB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4DD5908F" w14:textId="27881C78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313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1517AC3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49B68632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1B37C8A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685343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61889E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66F2C59" w14:textId="2BB8F36C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51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62052C7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97E-03</w:t>
            </w:r>
          </w:p>
        </w:tc>
        <w:tc>
          <w:tcPr>
            <w:tcW w:w="101" w:type="pct"/>
          </w:tcPr>
          <w:p w14:paraId="6F50DAE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276E5EFC" w14:textId="50051DB0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503EB95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11594FF8" w14:textId="715F492D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2A5D9F4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4B3695C" w14:textId="6F874678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313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1DDEC1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1BF9DB12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7A46F83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314489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FAD3DD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429E4EE" w14:textId="33A76500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4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6403C0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6.44E-03</w:t>
            </w:r>
          </w:p>
        </w:tc>
        <w:tc>
          <w:tcPr>
            <w:tcW w:w="101" w:type="pct"/>
          </w:tcPr>
          <w:p w14:paraId="461496E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0C4BC98E" w14:textId="0BEAB453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528000A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13A63674" w14:textId="37DA9122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A83B88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A4C3D89" w14:textId="56FEA0EA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122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9E186B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5.10E-19</w:t>
            </w:r>
          </w:p>
        </w:tc>
      </w:tr>
      <w:tr w:rsidR="00366BEE" w:rsidRPr="00366BEE" w14:paraId="50032C34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5B560B0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080534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EF2861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90F7CE0" w14:textId="01700981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3236404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83E-02</w:t>
            </w:r>
          </w:p>
        </w:tc>
        <w:tc>
          <w:tcPr>
            <w:tcW w:w="101" w:type="pct"/>
          </w:tcPr>
          <w:p w14:paraId="3A5048F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3E079034" w14:textId="1EEE62C8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4333E30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389A1A21" w14:textId="42293AD5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AE9248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2D2A2B67" w14:textId="42C2D439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6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5CFCD4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7647DCC4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24C3BA0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0939665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3C58BE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C949DBE" w14:textId="475461A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199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7C745BC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49E-02</w:t>
            </w:r>
          </w:p>
        </w:tc>
        <w:tc>
          <w:tcPr>
            <w:tcW w:w="101" w:type="pct"/>
          </w:tcPr>
          <w:p w14:paraId="3E746F6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619F6C93" w14:textId="350C931C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3C153E9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160ECBA6" w14:textId="0B33206F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0A759E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3F30A80B" w14:textId="436FF0DB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18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8AB7F8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6.40E-238</w:t>
            </w:r>
          </w:p>
        </w:tc>
      </w:tr>
      <w:tr w:rsidR="00366BEE" w:rsidRPr="00366BEE" w14:paraId="09C41022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3DED480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122141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2F14C6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E0DAC32" w14:textId="3877D3AE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3D93AF4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97E-02</w:t>
            </w:r>
          </w:p>
        </w:tc>
        <w:tc>
          <w:tcPr>
            <w:tcW w:w="101" w:type="pct"/>
          </w:tcPr>
          <w:p w14:paraId="0935367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7163103B" w14:textId="13E311F9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0072A44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49148FDB" w14:textId="6800970C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34DFA58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2DD9FE9" w14:textId="79AF8338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19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B4C50C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40E-245</w:t>
            </w:r>
          </w:p>
        </w:tc>
      </w:tr>
      <w:tr w:rsidR="00366BEE" w:rsidRPr="00366BEE" w14:paraId="5CA58656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41AB9C0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172222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F8E295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BD3DAC6" w14:textId="5D49EFB5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64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97CA96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20E-02</w:t>
            </w:r>
          </w:p>
        </w:tc>
        <w:tc>
          <w:tcPr>
            <w:tcW w:w="101" w:type="pct"/>
          </w:tcPr>
          <w:p w14:paraId="6364076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5C98DC8A" w14:textId="5977C8ED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6F51938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279512AF" w14:textId="787DD009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CFA946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41CCCB3" w14:textId="0DA2EEF2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382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FE5C43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6D3901CB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551F83F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312564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5162B5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E8A7510" w14:textId="3EB56F30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64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0B9BE5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20E-02</w:t>
            </w:r>
          </w:p>
        </w:tc>
        <w:tc>
          <w:tcPr>
            <w:tcW w:w="101" w:type="pct"/>
          </w:tcPr>
          <w:p w14:paraId="734FAC1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3FFA4862" w14:textId="0F7E174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7FB7C09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4763B399" w14:textId="517763E5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6EDD98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7DBE43C3" w14:textId="6C4031C3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36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73A937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6A0D4D64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3F06AB5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000639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DE8770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A2B57DB" w14:textId="75C2036B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2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BD6406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05E-02</w:t>
            </w:r>
          </w:p>
        </w:tc>
        <w:tc>
          <w:tcPr>
            <w:tcW w:w="101" w:type="pct"/>
          </w:tcPr>
          <w:p w14:paraId="3DF18B0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212409B5" w14:textId="528B1D58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7E953B7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3E166453" w14:textId="2F0A0A32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7C138AC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14C10C0E" w14:textId="2F35F06A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30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CF83B7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43EBE80D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1B5EF26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6449144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2485798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F935D40" w14:textId="4354DA9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37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36D1EB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89E-02</w:t>
            </w:r>
          </w:p>
        </w:tc>
        <w:tc>
          <w:tcPr>
            <w:tcW w:w="101" w:type="pct"/>
          </w:tcPr>
          <w:p w14:paraId="18B99FC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7A3E29D6" w14:textId="766EEE51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3DD7FC0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21ECEADE" w14:textId="2952A2A8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8FB1B5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7453D601" w14:textId="6236CBAA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0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F45CD9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8.10E-271</w:t>
            </w:r>
          </w:p>
        </w:tc>
      </w:tr>
      <w:tr w:rsidR="00366BEE" w:rsidRPr="00366BEE" w14:paraId="63CF930C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4C32134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73455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81ACC2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717F9CB" w14:textId="6B302148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64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6DD6CEF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20E-02</w:t>
            </w:r>
          </w:p>
        </w:tc>
        <w:tc>
          <w:tcPr>
            <w:tcW w:w="101" w:type="pct"/>
          </w:tcPr>
          <w:p w14:paraId="5CA9D43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69EB2CDA" w14:textId="24333CA2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7E24917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5BEC8B9E" w14:textId="3079AFE8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CB5181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A69450D" w14:textId="475E2EB9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383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38AEDB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20F98657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2D492B5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765425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B0FBB3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58DD8F6" w14:textId="03334813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187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3DC9472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16E-02</w:t>
            </w:r>
          </w:p>
        </w:tc>
        <w:tc>
          <w:tcPr>
            <w:tcW w:w="101" w:type="pct"/>
          </w:tcPr>
          <w:p w14:paraId="3C1BCE9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7A341B7F" w14:textId="7A3E1E42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3C0FD09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45C241FE" w14:textId="6160C4B6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486A80E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38DF9FF1" w14:textId="586762B8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09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607B6B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10E-19</w:t>
            </w:r>
          </w:p>
        </w:tc>
      </w:tr>
      <w:tr w:rsidR="00366BEE" w:rsidRPr="00366BEE" w14:paraId="777857B4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1FA374D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rs767801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CC5857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09EE727" w14:textId="11430D34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185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0B16756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81E-02</w:t>
            </w:r>
          </w:p>
        </w:tc>
        <w:tc>
          <w:tcPr>
            <w:tcW w:w="101" w:type="pct"/>
          </w:tcPr>
          <w:p w14:paraId="347C684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0B7D7D49" w14:textId="11D1B0E8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683C216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65D94121" w14:textId="545E4DFE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AA4865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74C2EBBB" w14:textId="40E2FBC4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19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4DA583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40E-250</w:t>
            </w:r>
          </w:p>
        </w:tc>
      </w:tr>
      <w:tr w:rsidR="00366BEE" w:rsidRPr="00366BEE" w14:paraId="7D30ECAE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5EC9871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998675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450F43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0B6DBC4" w14:textId="5EE156A8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00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6219E81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21E-02</w:t>
            </w:r>
          </w:p>
        </w:tc>
        <w:tc>
          <w:tcPr>
            <w:tcW w:w="101" w:type="pct"/>
          </w:tcPr>
          <w:p w14:paraId="1BC7236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39B0C5B7" w14:textId="23B96E3F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4D9DD29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3AA51E9C" w14:textId="05C65DAD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B94172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2B48C36E" w14:textId="260465E1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0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17E167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30E-288</w:t>
            </w:r>
          </w:p>
        </w:tc>
      </w:tr>
      <w:tr w:rsidR="00366BEE" w:rsidRPr="00366BEE" w14:paraId="6174136A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58F4CF6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9998811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2C5E74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D4588F9" w14:textId="11C52CC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64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2FA4829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20E-02</w:t>
            </w:r>
          </w:p>
        </w:tc>
        <w:tc>
          <w:tcPr>
            <w:tcW w:w="101" w:type="pct"/>
          </w:tcPr>
          <w:p w14:paraId="3F49F5A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6AFEA981" w14:textId="40F4EC7E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46B9AC8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5C1BA767" w14:textId="54537F12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2BF212C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0C64504" w14:textId="223EB8E5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39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152683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366BEE" w:rsidRPr="00366BEE" w14:paraId="08FF672D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6073CBEE" w14:textId="77777777" w:rsidR="00691CE5" w:rsidRPr="00F52A42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</w:pPr>
            <w:r w:rsidRPr="00F52A42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ABCG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563631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noWrap/>
            <w:hideMark/>
          </w:tcPr>
          <w:p w14:paraId="60DC7BC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05869EF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3DA20B4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08F6F005" w14:textId="13624FF4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54" w:type="pct"/>
            <w:shd w:val="clear" w:color="auto" w:fill="auto"/>
            <w:noWrap/>
            <w:hideMark/>
          </w:tcPr>
          <w:p w14:paraId="04629FA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3" w:type="pct"/>
            <w:shd w:val="clear" w:color="auto" w:fill="auto"/>
            <w:noWrap/>
            <w:hideMark/>
          </w:tcPr>
          <w:p w14:paraId="56926C4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03" w:type="pct"/>
            <w:shd w:val="clear" w:color="auto" w:fill="auto"/>
            <w:noWrap/>
            <w:hideMark/>
          </w:tcPr>
          <w:p w14:paraId="4A4FDD1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shd w:val="clear" w:color="auto" w:fill="auto"/>
            <w:noWrap/>
            <w:hideMark/>
          </w:tcPr>
          <w:p w14:paraId="74E2AA2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36A592D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66BEE" w:rsidRPr="00366BEE" w14:paraId="110651D2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4925E2B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223114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D78721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0BE62E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77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2E523BD" w14:textId="0192B7F6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B00057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94</w:t>
            </w:r>
            <w:r w:rsidR="00B00057">
              <w:rPr>
                <w:rFonts w:ascii="Times New Roman" w:eastAsia="等线" w:hAnsi="Times New Roman" w:cs="Times New Roman"/>
                <w:kern w:val="0"/>
                <w:sz w:val="22"/>
              </w:rPr>
              <w:t>E-03</w:t>
            </w:r>
          </w:p>
        </w:tc>
        <w:tc>
          <w:tcPr>
            <w:tcW w:w="101" w:type="pct"/>
          </w:tcPr>
          <w:p w14:paraId="22CFFE0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658CFDF4" w14:textId="0FB4CDB4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6CF7552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6789A482" w14:textId="5B47FD7C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2679010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B29D97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2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F88753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.40E-116</w:t>
            </w:r>
          </w:p>
        </w:tc>
      </w:tr>
      <w:tr w:rsidR="00366BEE" w:rsidRPr="00366BEE" w14:paraId="1E63B156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3A7DA2A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14:paraId="00D5D7C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noWrap/>
            <w:hideMark/>
          </w:tcPr>
          <w:p w14:paraId="26C4CC5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66DFB23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55BE6E7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2F7E0E4C" w14:textId="27F38CB0" w:rsidR="00691CE5" w:rsidRPr="00366BEE" w:rsidRDefault="00366BEE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Yang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11F735E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hinese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53DCA767" w14:textId="462B7D20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B62693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51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30F003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ic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18944F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04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A273D3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19E-14</w:t>
            </w:r>
          </w:p>
        </w:tc>
      </w:tr>
      <w:tr w:rsidR="00366BEE" w:rsidRPr="00366BEE" w14:paraId="4201DEC8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7196ED1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14:paraId="46139B4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noWrap/>
            <w:hideMark/>
          </w:tcPr>
          <w:p w14:paraId="793919A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1E9A2F9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68D073B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14259AF4" w14:textId="52EF9BBA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arns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01B6381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descent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4691AB35" w14:textId="0D6C050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B62693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D61F19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ic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117DF677" w14:textId="18E86D16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7.4</w:t>
            </w:r>
            <w:r w:rsidR="005C49B4" w:rsidRPr="00903A10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864E71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5.14E-06</w:t>
            </w:r>
          </w:p>
        </w:tc>
      </w:tr>
      <w:tr w:rsidR="00366BEE" w:rsidRPr="00366BEE" w14:paraId="416A507C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5CCC637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14:paraId="280FB62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noWrap/>
            <w:hideMark/>
          </w:tcPr>
          <w:p w14:paraId="7DCBB04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0A37C51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7E73F5E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1C3A35BE" w14:textId="28CDD214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h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002C7B2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Americ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457CC1A2" w14:textId="04098D34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="00B62693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998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E1D4E7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ic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2558726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4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D29388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46E-15</w:t>
            </w:r>
          </w:p>
        </w:tc>
      </w:tr>
      <w:tr w:rsidR="00366BEE" w:rsidRPr="00366BEE" w14:paraId="7A1AC5A4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269E7CC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14:paraId="29261FC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noWrap/>
            <w:hideMark/>
          </w:tcPr>
          <w:p w14:paraId="369D2F2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4727485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3E67A6D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7960CFC6" w14:textId="5664EC64" w:rsidR="00691CE5" w:rsidRPr="00366BEE" w:rsidRDefault="00B3156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Yang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120FD81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Americ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04E1B942" w14:textId="7D7AA515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 7</w:t>
            </w:r>
            <w:r w:rsidR="00B62693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28CD6B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ic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0161E1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B8D62F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9.00E-20</w:t>
            </w:r>
          </w:p>
        </w:tc>
      </w:tr>
      <w:tr w:rsidR="00366BEE" w:rsidRPr="00366BEE" w14:paraId="7B35A941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701D270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14:paraId="296F1A8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noWrap/>
            <w:hideMark/>
          </w:tcPr>
          <w:p w14:paraId="26595E9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4D8DE35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33D3571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5D32E0ED" w14:textId="0E3F4EDA" w:rsidR="00691CE5" w:rsidRPr="00366BEE" w:rsidRDefault="00B3156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h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03EBBEB1" w14:textId="0FF6072F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Americ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05FF3092" w14:textId="651C0260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="00B62693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29F7013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ic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3F6935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Positively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57E595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8.30E-09</w:t>
            </w:r>
          </w:p>
        </w:tc>
      </w:tr>
      <w:tr w:rsidR="00366BEE" w:rsidRPr="00366BEE" w14:paraId="6EBD4A43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54AB163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14:paraId="4280936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noWrap/>
            <w:hideMark/>
          </w:tcPr>
          <w:p w14:paraId="59A3923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732CF98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13C48E3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2BEF9B95" w14:textId="0A7E3884" w:rsidR="00691CE5" w:rsidRPr="00366BEE" w:rsidRDefault="00B31563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Dehgha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2230679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American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3603CCA0" w14:textId="7E93FE81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="00B62693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699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4ACDE0C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icd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73422A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622590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9.00E-20</w:t>
            </w:r>
          </w:p>
        </w:tc>
      </w:tr>
      <w:tr w:rsidR="00366BEE" w:rsidRPr="00366BEE" w14:paraId="3DB38F60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6ED6D07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14:paraId="420772A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noWrap/>
            <w:hideMark/>
          </w:tcPr>
          <w:p w14:paraId="32C6C81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0EF6D62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37ED84B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570553FA" w14:textId="2DABD63F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Huffma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02736F45" w14:textId="73D46525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descent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21806E8E" w14:textId="0E978EB5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  <w:r w:rsidR="00B62693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741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71DF1D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32D29A3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23 (Lean individuals); -0.215 (Overweight individuals)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4723DA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55E-29 (Lean individuals); 1.55E-30 (Overweight individuals)</w:t>
            </w:r>
          </w:p>
        </w:tc>
      </w:tr>
      <w:tr w:rsidR="00366BEE" w:rsidRPr="00366BEE" w14:paraId="64E46C29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2C9024B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871744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0DCC42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05E50A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0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D48145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16E-02</w:t>
            </w:r>
          </w:p>
        </w:tc>
        <w:tc>
          <w:tcPr>
            <w:tcW w:w="101" w:type="pct"/>
          </w:tcPr>
          <w:p w14:paraId="3E666AD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548C1A2D" w14:textId="391CA562" w:rsidR="00691CE5" w:rsidRPr="00366BEE" w:rsidRDefault="003928F8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kayama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1DD50A6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Japanese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10FD44B9" w14:textId="674A6256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B62693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58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5F423A3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Gout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AC0DF26" w14:textId="5AEBFCA2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93</w:t>
            </w:r>
            <w:r w:rsidR="006A6361" w:rsidRPr="00903A10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43D75F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85E-14</w:t>
            </w:r>
          </w:p>
        </w:tc>
      </w:tr>
      <w:tr w:rsidR="00366BEE" w:rsidRPr="00366BEE" w14:paraId="67AAC357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2A16476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4693924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3BDDA1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5655E0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19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6CD4338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.55E-02</w:t>
            </w:r>
          </w:p>
        </w:tc>
        <w:tc>
          <w:tcPr>
            <w:tcW w:w="101" w:type="pct"/>
          </w:tcPr>
          <w:p w14:paraId="5E95DBF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1A5C903E" w14:textId="22C340EA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6C165EB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313C2AD5" w14:textId="36393A3F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C44089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9097EB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17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C4E01E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8.50E-63</w:t>
            </w:r>
          </w:p>
        </w:tc>
      </w:tr>
      <w:tr w:rsidR="00366BEE" w:rsidRPr="00366BEE" w14:paraId="1B681119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1D14E01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414815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4E4782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BE2BF7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19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4D9359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.55E-02</w:t>
            </w:r>
          </w:p>
        </w:tc>
        <w:tc>
          <w:tcPr>
            <w:tcW w:w="101" w:type="pct"/>
          </w:tcPr>
          <w:p w14:paraId="5BF0E22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267B7B94" w14:textId="449A7528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6A40AAE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4DE9BE28" w14:textId="4C7C5BD3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B30D4A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3B5A04F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77E82A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7.60E-62</w:t>
            </w:r>
          </w:p>
        </w:tc>
      </w:tr>
      <w:tr w:rsidR="00366BEE" w:rsidRPr="00366BEE" w14:paraId="68FA70B2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0264B54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205457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C8B9D1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3175B7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19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721C033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.55E-02</w:t>
            </w:r>
          </w:p>
        </w:tc>
        <w:tc>
          <w:tcPr>
            <w:tcW w:w="101" w:type="pct"/>
          </w:tcPr>
          <w:p w14:paraId="6F2220D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7E2B77B0" w14:textId="6FC9AABD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649BA84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42928F45" w14:textId="59DB9ECB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B8F12C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ACF0A9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17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3D54D1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70E-64</w:t>
            </w:r>
          </w:p>
        </w:tc>
      </w:tr>
      <w:tr w:rsidR="00366BEE" w:rsidRPr="00366BEE" w14:paraId="2BBC5409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4C3CAEEA" w14:textId="77777777" w:rsidR="00691CE5" w:rsidRPr="00F52A42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</w:pPr>
            <w:r w:rsidRPr="00F52A42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LRRC16A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F0F262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noWrap/>
            <w:hideMark/>
          </w:tcPr>
          <w:p w14:paraId="13380D5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6863EA7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2E3FBCC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78212A0E" w14:textId="0B53F08B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54" w:type="pct"/>
            <w:shd w:val="clear" w:color="auto" w:fill="auto"/>
            <w:noWrap/>
            <w:hideMark/>
          </w:tcPr>
          <w:p w14:paraId="2B57484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3" w:type="pct"/>
            <w:shd w:val="clear" w:color="auto" w:fill="auto"/>
            <w:noWrap/>
            <w:hideMark/>
          </w:tcPr>
          <w:p w14:paraId="4E7BD87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03" w:type="pct"/>
            <w:shd w:val="clear" w:color="auto" w:fill="auto"/>
            <w:noWrap/>
            <w:hideMark/>
          </w:tcPr>
          <w:p w14:paraId="002CAB9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shd w:val="clear" w:color="auto" w:fill="auto"/>
            <w:noWrap/>
            <w:hideMark/>
          </w:tcPr>
          <w:p w14:paraId="4CC0AA6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14:paraId="16573C9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66BEE" w:rsidRPr="00366BEE" w14:paraId="716768C8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72F0955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2183240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29D192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FDB713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1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094439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81E-02</w:t>
            </w:r>
          </w:p>
        </w:tc>
        <w:tc>
          <w:tcPr>
            <w:tcW w:w="101" w:type="pct"/>
          </w:tcPr>
          <w:p w14:paraId="62104D6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14DA7B54" w14:textId="176948BA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1CB9FBB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25F9754B" w14:textId="5967B639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6E15765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486ACFD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03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4B5115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10E-08</w:t>
            </w:r>
          </w:p>
        </w:tc>
      </w:tr>
      <w:tr w:rsidR="00366BEE" w:rsidRPr="00366BEE" w14:paraId="324498A3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272BBE9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7253044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43C4D8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877DCC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467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95CE3B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43E-02</w:t>
            </w:r>
          </w:p>
        </w:tc>
        <w:tc>
          <w:tcPr>
            <w:tcW w:w="101" w:type="pct"/>
          </w:tcPr>
          <w:p w14:paraId="0134879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3EAC10DA" w14:textId="547D955D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6A0F5C0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6A495FE9" w14:textId="7AC698CC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1BF16DC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180D0FA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0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81D975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6.90E-11</w:t>
            </w:r>
          </w:p>
        </w:tc>
      </w:tr>
      <w:tr w:rsidR="00366BEE" w:rsidRPr="00366BEE" w14:paraId="0796D79C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0CA0747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980450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2A1BFF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24F524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4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08147A4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24E-02</w:t>
            </w:r>
          </w:p>
        </w:tc>
        <w:tc>
          <w:tcPr>
            <w:tcW w:w="101" w:type="pct"/>
          </w:tcPr>
          <w:p w14:paraId="3B13597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77E37B74" w14:textId="283697F1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6D03F74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4C31DBB8" w14:textId="2FE0C01F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2FC710F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02E2958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034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98ED53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5.00E-08</w:t>
            </w:r>
          </w:p>
        </w:tc>
      </w:tr>
      <w:tr w:rsidR="00366BEE" w:rsidRPr="00366BEE" w14:paraId="164E4301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40DA355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rs3788994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E3E2BB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220F4A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558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555D82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5.80E-03</w:t>
            </w:r>
          </w:p>
        </w:tc>
        <w:tc>
          <w:tcPr>
            <w:tcW w:w="101" w:type="pct"/>
          </w:tcPr>
          <w:p w14:paraId="7CD9CF4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4CF54B6C" w14:textId="48F5A2DD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795B481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3DE8D293" w14:textId="5C374265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27E32AF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0F33BB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04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1E469EF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6.30E-11</w:t>
            </w:r>
          </w:p>
        </w:tc>
      </w:tr>
      <w:tr w:rsidR="00366BEE" w:rsidRPr="00366BEE" w14:paraId="7553676C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  <w:hideMark/>
          </w:tcPr>
          <w:p w14:paraId="536D30D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74213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EF779C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707A0A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2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AAC27C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28E-02</w:t>
            </w:r>
          </w:p>
        </w:tc>
        <w:tc>
          <w:tcPr>
            <w:tcW w:w="101" w:type="pct"/>
          </w:tcPr>
          <w:p w14:paraId="50B14A7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14:paraId="1272100D" w14:textId="4D1C2685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3CDE7D3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3E77880B" w14:textId="4EFB146D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14:paraId="0AAAE3A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58EBD5A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03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A70680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90E-08</w:t>
            </w:r>
          </w:p>
        </w:tc>
      </w:tr>
      <w:tr w:rsidR="00366BEE" w:rsidRPr="00366BEE" w14:paraId="0FB207FE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2DA80F6A" w14:textId="3ECC168F" w:rsidR="00691CE5" w:rsidRPr="00F52A42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</w:pPr>
            <w:r w:rsidRPr="00F52A42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LOC107986260</w:t>
            </w:r>
          </w:p>
        </w:tc>
        <w:tc>
          <w:tcPr>
            <w:tcW w:w="251" w:type="pct"/>
            <w:shd w:val="clear" w:color="auto" w:fill="auto"/>
            <w:noWrap/>
          </w:tcPr>
          <w:p w14:paraId="236412A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noWrap/>
          </w:tcPr>
          <w:p w14:paraId="512C4C8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</w:tcPr>
          <w:p w14:paraId="2B8102A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6C035B7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59298F08" w14:textId="3C8240F9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54" w:type="pct"/>
            <w:shd w:val="clear" w:color="auto" w:fill="auto"/>
            <w:noWrap/>
          </w:tcPr>
          <w:p w14:paraId="2A610D3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3" w:type="pct"/>
            <w:shd w:val="clear" w:color="auto" w:fill="auto"/>
            <w:noWrap/>
          </w:tcPr>
          <w:p w14:paraId="68457CC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4CD0D12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shd w:val="clear" w:color="auto" w:fill="auto"/>
            <w:noWrap/>
          </w:tcPr>
          <w:p w14:paraId="01F4D6D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14:paraId="28E2610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66BEE" w:rsidRPr="00366BEE" w14:paraId="6E0985E0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7EBE63D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7656072</w:t>
            </w:r>
          </w:p>
        </w:tc>
        <w:tc>
          <w:tcPr>
            <w:tcW w:w="251" w:type="pct"/>
            <w:shd w:val="clear" w:color="auto" w:fill="auto"/>
            <w:noWrap/>
          </w:tcPr>
          <w:p w14:paraId="69085A3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</w:tcPr>
          <w:p w14:paraId="0079AB4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18</w:t>
            </w:r>
          </w:p>
        </w:tc>
        <w:tc>
          <w:tcPr>
            <w:tcW w:w="402" w:type="pct"/>
            <w:shd w:val="clear" w:color="auto" w:fill="auto"/>
            <w:noWrap/>
          </w:tcPr>
          <w:p w14:paraId="56AB83B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07E-02</w:t>
            </w:r>
          </w:p>
        </w:tc>
        <w:tc>
          <w:tcPr>
            <w:tcW w:w="101" w:type="pct"/>
          </w:tcPr>
          <w:p w14:paraId="2A3B383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6CB0756F" w14:textId="02CD3772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48961EC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</w:tcPr>
          <w:p w14:paraId="4228ABDD" w14:textId="114B7D7B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</w:tcPr>
          <w:p w14:paraId="2D560DC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</w:tcPr>
          <w:p w14:paraId="595AA87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069</w:t>
            </w:r>
          </w:p>
        </w:tc>
        <w:tc>
          <w:tcPr>
            <w:tcW w:w="420" w:type="pct"/>
            <w:shd w:val="clear" w:color="auto" w:fill="auto"/>
            <w:noWrap/>
          </w:tcPr>
          <w:p w14:paraId="05FDA0A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9.30E-31</w:t>
            </w:r>
          </w:p>
        </w:tc>
      </w:tr>
      <w:tr w:rsidR="00366BEE" w:rsidRPr="00366BEE" w14:paraId="6ECD36E4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7E61E6B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7697246</w:t>
            </w:r>
          </w:p>
        </w:tc>
        <w:tc>
          <w:tcPr>
            <w:tcW w:w="251" w:type="pct"/>
            <w:shd w:val="clear" w:color="auto" w:fill="auto"/>
            <w:noWrap/>
          </w:tcPr>
          <w:p w14:paraId="0CDC327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</w:tcPr>
          <w:p w14:paraId="768936E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178</w:t>
            </w:r>
          </w:p>
        </w:tc>
        <w:tc>
          <w:tcPr>
            <w:tcW w:w="402" w:type="pct"/>
            <w:shd w:val="clear" w:color="auto" w:fill="auto"/>
            <w:noWrap/>
          </w:tcPr>
          <w:p w14:paraId="090B374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.05E-02</w:t>
            </w:r>
          </w:p>
        </w:tc>
        <w:tc>
          <w:tcPr>
            <w:tcW w:w="101" w:type="pct"/>
          </w:tcPr>
          <w:p w14:paraId="1DFC17B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7383868E" w14:textId="1EE48E13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17CDE22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</w:tcPr>
          <w:p w14:paraId="5069FA03" w14:textId="18199008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</w:tcPr>
          <w:p w14:paraId="0CA92AF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</w:tcPr>
          <w:p w14:paraId="50E32D5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147</w:t>
            </w:r>
          </w:p>
        </w:tc>
        <w:tc>
          <w:tcPr>
            <w:tcW w:w="420" w:type="pct"/>
            <w:shd w:val="clear" w:color="auto" w:fill="auto"/>
            <w:noWrap/>
          </w:tcPr>
          <w:p w14:paraId="364E242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80E-131</w:t>
            </w:r>
          </w:p>
        </w:tc>
      </w:tr>
      <w:tr w:rsidR="00B91407" w:rsidRPr="00366BEE" w14:paraId="4A390826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34C8E022" w14:textId="726C743F" w:rsidR="00B91407" w:rsidRPr="00B715F4" w:rsidRDefault="00B715F4" w:rsidP="00485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LOC100287951</w:t>
            </w:r>
          </w:p>
        </w:tc>
        <w:tc>
          <w:tcPr>
            <w:tcW w:w="251" w:type="pct"/>
            <w:shd w:val="clear" w:color="auto" w:fill="auto"/>
            <w:noWrap/>
          </w:tcPr>
          <w:p w14:paraId="194B3DBD" w14:textId="77777777" w:rsidR="00B91407" w:rsidRPr="00366BEE" w:rsidRDefault="00B91407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noWrap/>
          </w:tcPr>
          <w:p w14:paraId="768C36C7" w14:textId="77777777" w:rsidR="00B91407" w:rsidRPr="00366BEE" w:rsidRDefault="00B91407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</w:tcPr>
          <w:p w14:paraId="7C1E5631" w14:textId="77777777" w:rsidR="00B91407" w:rsidRPr="00366BEE" w:rsidRDefault="00B91407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32DD9734" w14:textId="77777777" w:rsidR="00B91407" w:rsidRPr="00366BEE" w:rsidRDefault="00B91407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79FE740A" w14:textId="77777777" w:rsidR="00B91407" w:rsidRPr="00366BEE" w:rsidRDefault="00B91407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54" w:type="pct"/>
            <w:shd w:val="clear" w:color="auto" w:fill="auto"/>
            <w:noWrap/>
          </w:tcPr>
          <w:p w14:paraId="31B68EC8" w14:textId="77777777" w:rsidR="00B91407" w:rsidRPr="00366BEE" w:rsidRDefault="00B91407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3" w:type="pct"/>
            <w:shd w:val="clear" w:color="auto" w:fill="auto"/>
            <w:noWrap/>
          </w:tcPr>
          <w:p w14:paraId="43905EE8" w14:textId="77777777" w:rsidR="00B91407" w:rsidRPr="00366BEE" w:rsidRDefault="00B91407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1495B25E" w14:textId="77777777" w:rsidR="00B91407" w:rsidRPr="00366BEE" w:rsidRDefault="00B91407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shd w:val="clear" w:color="auto" w:fill="auto"/>
            <w:noWrap/>
          </w:tcPr>
          <w:p w14:paraId="4DE86995" w14:textId="77777777" w:rsidR="00B91407" w:rsidRPr="00366BEE" w:rsidRDefault="00B91407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14:paraId="68276420" w14:textId="77777777" w:rsidR="00B91407" w:rsidRPr="00366BEE" w:rsidRDefault="00B91407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B715F4" w:rsidRPr="00B715F4" w14:paraId="0608476E" w14:textId="77777777" w:rsidTr="002B6FDD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3CEC0914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rs4610325</w:t>
            </w:r>
          </w:p>
        </w:tc>
        <w:tc>
          <w:tcPr>
            <w:tcW w:w="251" w:type="pct"/>
            <w:shd w:val="clear" w:color="auto" w:fill="auto"/>
            <w:noWrap/>
          </w:tcPr>
          <w:p w14:paraId="4625194F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</w:tcPr>
          <w:p w14:paraId="1848CBC3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-0.185</w:t>
            </w:r>
          </w:p>
        </w:tc>
        <w:tc>
          <w:tcPr>
            <w:tcW w:w="402" w:type="pct"/>
            <w:shd w:val="clear" w:color="auto" w:fill="auto"/>
            <w:noWrap/>
          </w:tcPr>
          <w:p w14:paraId="3BBDA612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3.17E-02</w:t>
            </w:r>
          </w:p>
        </w:tc>
        <w:tc>
          <w:tcPr>
            <w:tcW w:w="101" w:type="pct"/>
          </w:tcPr>
          <w:p w14:paraId="7598DD26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0468E821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479DEE10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</w:tcPr>
          <w:p w14:paraId="10C2BEDF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</w:tcPr>
          <w:p w14:paraId="1A21296F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</w:tcPr>
          <w:p w14:paraId="053F588D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0.148</w:t>
            </w:r>
          </w:p>
        </w:tc>
        <w:tc>
          <w:tcPr>
            <w:tcW w:w="420" w:type="pct"/>
            <w:shd w:val="clear" w:color="auto" w:fill="auto"/>
            <w:noWrap/>
          </w:tcPr>
          <w:p w14:paraId="6A34C8CD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5.50E-131</w:t>
            </w:r>
          </w:p>
        </w:tc>
      </w:tr>
      <w:tr w:rsidR="00B715F4" w:rsidRPr="00B715F4" w14:paraId="2B6962DA" w14:textId="77777777" w:rsidTr="002B6FDD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7160F994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rs7661365</w:t>
            </w:r>
          </w:p>
        </w:tc>
        <w:tc>
          <w:tcPr>
            <w:tcW w:w="251" w:type="pct"/>
            <w:shd w:val="clear" w:color="auto" w:fill="auto"/>
            <w:noWrap/>
          </w:tcPr>
          <w:p w14:paraId="30539974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</w:tcPr>
          <w:p w14:paraId="1232C631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-0.186</w:t>
            </w:r>
          </w:p>
        </w:tc>
        <w:tc>
          <w:tcPr>
            <w:tcW w:w="402" w:type="pct"/>
            <w:shd w:val="clear" w:color="auto" w:fill="auto"/>
            <w:noWrap/>
          </w:tcPr>
          <w:p w14:paraId="40EA117B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3.13E-02</w:t>
            </w:r>
          </w:p>
        </w:tc>
        <w:tc>
          <w:tcPr>
            <w:tcW w:w="101" w:type="pct"/>
          </w:tcPr>
          <w:p w14:paraId="6EAD60B1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0C634B4F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584CC37B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</w:tcPr>
          <w:p w14:paraId="13F41EDA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</w:tcPr>
          <w:p w14:paraId="17504A85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</w:tcPr>
          <w:p w14:paraId="7E478211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0.067</w:t>
            </w:r>
          </w:p>
        </w:tc>
        <w:tc>
          <w:tcPr>
            <w:tcW w:w="420" w:type="pct"/>
            <w:shd w:val="clear" w:color="auto" w:fill="auto"/>
            <w:noWrap/>
          </w:tcPr>
          <w:p w14:paraId="1855B765" w14:textId="77777777" w:rsidR="00B715F4" w:rsidRPr="00B715F4" w:rsidRDefault="00B715F4" w:rsidP="002B6F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15F4">
              <w:rPr>
                <w:rFonts w:ascii="Times New Roman" w:eastAsia="等线" w:hAnsi="Times New Roman" w:cs="Times New Roman"/>
                <w:kern w:val="0"/>
                <w:sz w:val="22"/>
              </w:rPr>
              <w:t>5.70E-09</w:t>
            </w:r>
          </w:p>
        </w:tc>
      </w:tr>
      <w:tr w:rsidR="00366BEE" w:rsidRPr="00366BEE" w14:paraId="14C5C0D0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60080DEE" w14:textId="72DA4D6A" w:rsidR="00691CE5" w:rsidRPr="00F52A42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</w:pPr>
            <w:r w:rsidRPr="00F52A42">
              <w:rPr>
                <w:rFonts w:ascii="Times New Roman" w:eastAsia="等线" w:hAnsi="Times New Roman" w:cs="Times New Roman"/>
                <w:b/>
                <w:i/>
                <w:kern w:val="0"/>
                <w:sz w:val="22"/>
              </w:rPr>
              <w:t>Other genes</w:t>
            </w:r>
          </w:p>
        </w:tc>
        <w:tc>
          <w:tcPr>
            <w:tcW w:w="251" w:type="pct"/>
            <w:shd w:val="clear" w:color="auto" w:fill="auto"/>
            <w:noWrap/>
          </w:tcPr>
          <w:p w14:paraId="300B55F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noWrap/>
          </w:tcPr>
          <w:p w14:paraId="3DED3A1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</w:tcPr>
          <w:p w14:paraId="50DA9D5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15F58B1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6C001DF5" w14:textId="6B256DE3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54" w:type="pct"/>
            <w:shd w:val="clear" w:color="auto" w:fill="auto"/>
            <w:noWrap/>
          </w:tcPr>
          <w:p w14:paraId="5B8A3D8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03" w:type="pct"/>
            <w:shd w:val="clear" w:color="auto" w:fill="auto"/>
            <w:noWrap/>
          </w:tcPr>
          <w:p w14:paraId="616687A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14:paraId="356F134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54" w:type="pct"/>
            <w:shd w:val="clear" w:color="auto" w:fill="auto"/>
            <w:noWrap/>
          </w:tcPr>
          <w:p w14:paraId="0144073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14:paraId="29D613E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66BEE" w:rsidRPr="00366BEE" w14:paraId="287ABF09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602F3E6A" w14:textId="77777777" w:rsidR="00691CE5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6892419</w:t>
            </w:r>
          </w:p>
          <w:p w14:paraId="0182A646" w14:textId="2F03C5D4" w:rsidR="00E77EEE" w:rsidRPr="00E77EEE" w:rsidRDefault="00E77EEE" w:rsidP="00485E7C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Pr="00E77EE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GLUT9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1" w:type="pct"/>
            <w:shd w:val="clear" w:color="auto" w:fill="auto"/>
            <w:noWrap/>
          </w:tcPr>
          <w:p w14:paraId="0C3177D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</w:tcPr>
          <w:p w14:paraId="60CEB82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13</w:t>
            </w:r>
          </w:p>
        </w:tc>
        <w:tc>
          <w:tcPr>
            <w:tcW w:w="402" w:type="pct"/>
            <w:shd w:val="clear" w:color="auto" w:fill="auto"/>
            <w:noWrap/>
          </w:tcPr>
          <w:p w14:paraId="757C6DD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49E-02</w:t>
            </w:r>
          </w:p>
        </w:tc>
        <w:tc>
          <w:tcPr>
            <w:tcW w:w="101" w:type="pct"/>
          </w:tcPr>
          <w:p w14:paraId="0E75E22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3CA54007" w14:textId="2F42CFDE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2A96162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</w:tcPr>
          <w:p w14:paraId="5ADB8B56" w14:textId="27B74D29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</w:tcPr>
          <w:p w14:paraId="337D478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</w:tcPr>
          <w:p w14:paraId="682E8F8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082</w:t>
            </w:r>
          </w:p>
        </w:tc>
        <w:tc>
          <w:tcPr>
            <w:tcW w:w="420" w:type="pct"/>
            <w:shd w:val="clear" w:color="auto" w:fill="auto"/>
            <w:noWrap/>
          </w:tcPr>
          <w:p w14:paraId="5D4483A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.10E-08</w:t>
            </w:r>
          </w:p>
        </w:tc>
      </w:tr>
      <w:tr w:rsidR="00366BEE" w:rsidRPr="00366BEE" w14:paraId="68E42F70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07FF864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70CFFD2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noWrap/>
          </w:tcPr>
          <w:p w14:paraId="762ECDE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02" w:type="pct"/>
            <w:shd w:val="clear" w:color="auto" w:fill="auto"/>
            <w:noWrap/>
          </w:tcPr>
          <w:p w14:paraId="7C9EEF8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1" w:type="pct"/>
          </w:tcPr>
          <w:p w14:paraId="0AA5810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4A850B65" w14:textId="05C6C69D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hin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6D12FAA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rean</w:t>
            </w:r>
          </w:p>
        </w:tc>
        <w:tc>
          <w:tcPr>
            <w:tcW w:w="503" w:type="pct"/>
            <w:shd w:val="clear" w:color="auto" w:fill="auto"/>
            <w:noWrap/>
          </w:tcPr>
          <w:p w14:paraId="0C25E3A2" w14:textId="2BAB5A01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="00B62693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834</w:t>
            </w:r>
          </w:p>
        </w:tc>
        <w:tc>
          <w:tcPr>
            <w:tcW w:w="603" w:type="pct"/>
            <w:shd w:val="clear" w:color="auto" w:fill="auto"/>
            <w:noWrap/>
          </w:tcPr>
          <w:p w14:paraId="249A7C1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</w:tcPr>
          <w:p w14:paraId="5598629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</w:tcPr>
          <w:p w14:paraId="520A1C15" w14:textId="407B468E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="00F52A42">
              <w:rPr>
                <w:rFonts w:ascii="Times New Roman" w:eastAsia="等线" w:hAnsi="Times New Roman" w:cs="Times New Roman"/>
                <w:kern w:val="0"/>
                <w:sz w:val="22"/>
              </w:rPr>
              <w:t>.00E-03</w:t>
            </w:r>
          </w:p>
        </w:tc>
      </w:tr>
      <w:tr w:rsidR="00366BEE" w:rsidRPr="00366BEE" w14:paraId="6E1FB35C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05B6EE38" w14:textId="77777777" w:rsidR="00691CE5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2294344</w:t>
            </w:r>
          </w:p>
          <w:p w14:paraId="14FCC56A" w14:textId="45E7A59F" w:rsidR="00E77EEE" w:rsidRPr="00E77EEE" w:rsidRDefault="00E77EEE" w:rsidP="00485E7C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Pr="00E77EE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SCG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1" w:type="pct"/>
            <w:shd w:val="clear" w:color="auto" w:fill="auto"/>
            <w:noWrap/>
          </w:tcPr>
          <w:p w14:paraId="402E324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01" w:type="pct"/>
            <w:shd w:val="clear" w:color="auto" w:fill="auto"/>
            <w:noWrap/>
          </w:tcPr>
          <w:p w14:paraId="474C6FB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669</w:t>
            </w:r>
          </w:p>
        </w:tc>
        <w:tc>
          <w:tcPr>
            <w:tcW w:w="402" w:type="pct"/>
            <w:shd w:val="clear" w:color="auto" w:fill="auto"/>
            <w:noWrap/>
          </w:tcPr>
          <w:p w14:paraId="5A65AA3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48E-04</w:t>
            </w:r>
          </w:p>
        </w:tc>
        <w:tc>
          <w:tcPr>
            <w:tcW w:w="101" w:type="pct"/>
          </w:tcPr>
          <w:p w14:paraId="1B0D7A8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7E108F26" w14:textId="3173E767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5C50932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</w:tcPr>
          <w:p w14:paraId="1A2AEE41" w14:textId="3E17F7F5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</w:tcPr>
          <w:p w14:paraId="7C03035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</w:tcPr>
          <w:p w14:paraId="1AA3DE4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046</w:t>
            </w:r>
          </w:p>
        </w:tc>
        <w:tc>
          <w:tcPr>
            <w:tcW w:w="420" w:type="pct"/>
            <w:shd w:val="clear" w:color="auto" w:fill="auto"/>
            <w:noWrap/>
          </w:tcPr>
          <w:p w14:paraId="1B92E9C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50E-09</w:t>
            </w:r>
          </w:p>
        </w:tc>
      </w:tr>
      <w:tr w:rsidR="00366BEE" w:rsidRPr="00366BEE" w14:paraId="08145C29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6A85FABF" w14:textId="77777777" w:rsidR="00691CE5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1996526</w:t>
            </w:r>
          </w:p>
          <w:p w14:paraId="5130CD7A" w14:textId="7FE6D349" w:rsidR="00E77EEE" w:rsidRPr="00366BEE" w:rsidRDefault="00E77EEE" w:rsidP="00485E7C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E77EE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LOC10798697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1" w:type="pct"/>
            <w:shd w:val="clear" w:color="auto" w:fill="auto"/>
            <w:noWrap/>
          </w:tcPr>
          <w:p w14:paraId="5847A14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01" w:type="pct"/>
            <w:shd w:val="clear" w:color="auto" w:fill="auto"/>
            <w:noWrap/>
          </w:tcPr>
          <w:p w14:paraId="4F03FAF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518</w:t>
            </w:r>
          </w:p>
        </w:tc>
        <w:tc>
          <w:tcPr>
            <w:tcW w:w="402" w:type="pct"/>
            <w:shd w:val="clear" w:color="auto" w:fill="auto"/>
            <w:noWrap/>
          </w:tcPr>
          <w:p w14:paraId="66BF901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90E-03</w:t>
            </w:r>
          </w:p>
        </w:tc>
        <w:tc>
          <w:tcPr>
            <w:tcW w:w="101" w:type="pct"/>
          </w:tcPr>
          <w:p w14:paraId="310F440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735C766D" w14:textId="5BC1596E" w:rsidR="00691CE5" w:rsidRPr="00366BEE" w:rsidRDefault="003928F8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Li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3D38244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hinese</w:t>
            </w:r>
          </w:p>
        </w:tc>
        <w:tc>
          <w:tcPr>
            <w:tcW w:w="503" w:type="pct"/>
            <w:shd w:val="clear" w:color="auto" w:fill="auto"/>
            <w:noWrap/>
          </w:tcPr>
          <w:p w14:paraId="2DD50BEB" w14:textId="67A8AD41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B62693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603" w:type="pct"/>
            <w:shd w:val="clear" w:color="auto" w:fill="auto"/>
            <w:noWrap/>
          </w:tcPr>
          <w:p w14:paraId="6136F27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Gout arthritis</w:t>
            </w:r>
          </w:p>
        </w:tc>
        <w:tc>
          <w:tcPr>
            <w:tcW w:w="454" w:type="pct"/>
            <w:shd w:val="clear" w:color="auto" w:fill="auto"/>
            <w:noWrap/>
          </w:tcPr>
          <w:p w14:paraId="14008CA2" w14:textId="2A9F9AA6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85</w:t>
            </w:r>
            <w:r w:rsidR="006411CA" w:rsidRPr="00903A10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420" w:type="pct"/>
            <w:shd w:val="clear" w:color="auto" w:fill="auto"/>
            <w:noWrap/>
          </w:tcPr>
          <w:p w14:paraId="741FEEA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.96E-05</w:t>
            </w:r>
          </w:p>
        </w:tc>
      </w:tr>
      <w:tr w:rsidR="00366BEE" w:rsidRPr="00366BEE" w14:paraId="3303ACFE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4204D6D2" w14:textId="77777777" w:rsidR="00691CE5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4848700</w:t>
            </w:r>
          </w:p>
          <w:p w14:paraId="1020475F" w14:textId="4BC35954" w:rsidR="00E77EEE" w:rsidRPr="00366BEE" w:rsidRDefault="00E77EEE" w:rsidP="00485E7C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E77EE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TFCP2L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1" w:type="pct"/>
            <w:shd w:val="clear" w:color="auto" w:fill="auto"/>
            <w:noWrap/>
          </w:tcPr>
          <w:p w14:paraId="415EBD0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</w:tcPr>
          <w:p w14:paraId="6A85EA1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29</w:t>
            </w:r>
          </w:p>
        </w:tc>
        <w:tc>
          <w:tcPr>
            <w:tcW w:w="402" w:type="pct"/>
            <w:shd w:val="clear" w:color="auto" w:fill="auto"/>
            <w:noWrap/>
          </w:tcPr>
          <w:p w14:paraId="2E72519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6.89E-03</w:t>
            </w:r>
          </w:p>
        </w:tc>
        <w:tc>
          <w:tcPr>
            <w:tcW w:w="101" w:type="pct"/>
          </w:tcPr>
          <w:p w14:paraId="07AFD9E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64FD7936" w14:textId="0125FE71" w:rsidR="00691CE5" w:rsidRPr="00366BEE" w:rsidRDefault="003928F8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Li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6B1FEBD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hinese</w:t>
            </w:r>
          </w:p>
        </w:tc>
        <w:tc>
          <w:tcPr>
            <w:tcW w:w="503" w:type="pct"/>
            <w:shd w:val="clear" w:color="auto" w:fill="auto"/>
            <w:noWrap/>
          </w:tcPr>
          <w:p w14:paraId="42A7DEDD" w14:textId="4D0B8F19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B62693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603" w:type="pct"/>
            <w:shd w:val="clear" w:color="auto" w:fill="auto"/>
            <w:noWrap/>
          </w:tcPr>
          <w:p w14:paraId="3D1DA80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Gout arthritis</w:t>
            </w:r>
          </w:p>
        </w:tc>
        <w:tc>
          <w:tcPr>
            <w:tcW w:w="454" w:type="pct"/>
            <w:shd w:val="clear" w:color="auto" w:fill="auto"/>
            <w:noWrap/>
          </w:tcPr>
          <w:p w14:paraId="35C3723A" w14:textId="47FC8EEC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63</w:t>
            </w:r>
            <w:r w:rsidR="006411CA" w:rsidRPr="00903A10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420" w:type="pct"/>
            <w:shd w:val="clear" w:color="auto" w:fill="auto"/>
            <w:noWrap/>
          </w:tcPr>
          <w:p w14:paraId="2601ED9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7.93E-07</w:t>
            </w:r>
          </w:p>
        </w:tc>
      </w:tr>
      <w:tr w:rsidR="00366BEE" w:rsidRPr="00366BEE" w14:paraId="159125DD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17DD39A8" w14:textId="77777777" w:rsidR="00691CE5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0008015</w:t>
            </w:r>
          </w:p>
          <w:p w14:paraId="2F105388" w14:textId="0C53D6B1" w:rsidR="00E77EEE" w:rsidRPr="00366BEE" w:rsidRDefault="00E77EEE" w:rsidP="00485E7C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E77EE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TET2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1" w:type="pct"/>
            <w:shd w:val="clear" w:color="auto" w:fill="auto"/>
            <w:noWrap/>
          </w:tcPr>
          <w:p w14:paraId="2061584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</w:tcPr>
          <w:p w14:paraId="51848DC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402" w:type="pct"/>
            <w:shd w:val="clear" w:color="auto" w:fill="auto"/>
            <w:noWrap/>
          </w:tcPr>
          <w:p w14:paraId="653F2FE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47E-02</w:t>
            </w:r>
          </w:p>
        </w:tc>
        <w:tc>
          <w:tcPr>
            <w:tcW w:w="101" w:type="pct"/>
          </w:tcPr>
          <w:p w14:paraId="6C75374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1C2CF90F" w14:textId="6AFF6A44" w:rsidR="00691CE5" w:rsidRPr="00366BEE" w:rsidRDefault="00366BEE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Yang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045B6AC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hinese</w:t>
            </w:r>
          </w:p>
        </w:tc>
        <w:tc>
          <w:tcPr>
            <w:tcW w:w="503" w:type="pct"/>
            <w:shd w:val="clear" w:color="auto" w:fill="auto"/>
            <w:noWrap/>
          </w:tcPr>
          <w:p w14:paraId="421BFBDB" w14:textId="4F7D8EEB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B62693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51</w:t>
            </w:r>
          </w:p>
        </w:tc>
        <w:tc>
          <w:tcPr>
            <w:tcW w:w="603" w:type="pct"/>
            <w:shd w:val="clear" w:color="auto" w:fill="auto"/>
            <w:noWrap/>
          </w:tcPr>
          <w:p w14:paraId="4699D6C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cid</w:t>
            </w:r>
          </w:p>
        </w:tc>
        <w:tc>
          <w:tcPr>
            <w:tcW w:w="454" w:type="pct"/>
            <w:shd w:val="clear" w:color="auto" w:fill="auto"/>
            <w:noWrap/>
          </w:tcPr>
          <w:p w14:paraId="16D252F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012</w:t>
            </w:r>
          </w:p>
        </w:tc>
        <w:tc>
          <w:tcPr>
            <w:tcW w:w="420" w:type="pct"/>
            <w:shd w:val="clear" w:color="auto" w:fill="auto"/>
            <w:noWrap/>
          </w:tcPr>
          <w:p w14:paraId="1DC47A3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9.98E-06</w:t>
            </w:r>
          </w:p>
        </w:tc>
      </w:tr>
      <w:tr w:rsidR="00366BEE" w:rsidRPr="00366BEE" w14:paraId="6C077B7F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599466DC" w14:textId="77777777" w:rsidR="00691CE5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79785</w:t>
            </w:r>
          </w:p>
          <w:p w14:paraId="7C664442" w14:textId="67C8DDDF" w:rsidR="00E77EEE" w:rsidRPr="00366BEE" w:rsidRDefault="00E77EEE" w:rsidP="00485E7C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E77EE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KCNQ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1" w:type="pct"/>
            <w:shd w:val="clear" w:color="auto" w:fill="auto"/>
            <w:noWrap/>
          </w:tcPr>
          <w:p w14:paraId="7A5581E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301" w:type="pct"/>
            <w:shd w:val="clear" w:color="auto" w:fill="auto"/>
            <w:noWrap/>
          </w:tcPr>
          <w:p w14:paraId="3D6634F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04</w:t>
            </w:r>
          </w:p>
        </w:tc>
        <w:tc>
          <w:tcPr>
            <w:tcW w:w="402" w:type="pct"/>
            <w:shd w:val="clear" w:color="auto" w:fill="auto"/>
            <w:noWrap/>
          </w:tcPr>
          <w:p w14:paraId="1509E54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97E-02</w:t>
            </w:r>
          </w:p>
        </w:tc>
        <w:tc>
          <w:tcPr>
            <w:tcW w:w="101" w:type="pct"/>
          </w:tcPr>
          <w:p w14:paraId="0B0F21D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21753BF6" w14:textId="4E00EF19" w:rsidR="00691CE5" w:rsidRPr="00366BEE" w:rsidRDefault="003928F8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Li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2989FF5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Chinese</w:t>
            </w:r>
          </w:p>
        </w:tc>
        <w:tc>
          <w:tcPr>
            <w:tcW w:w="503" w:type="pct"/>
            <w:shd w:val="clear" w:color="auto" w:fill="auto"/>
            <w:noWrap/>
          </w:tcPr>
          <w:p w14:paraId="2E14B40C" w14:textId="1EE0A93C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B62693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603" w:type="pct"/>
            <w:shd w:val="clear" w:color="auto" w:fill="auto"/>
            <w:noWrap/>
          </w:tcPr>
          <w:p w14:paraId="6B4C003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Gout arthritis</w:t>
            </w:r>
          </w:p>
        </w:tc>
        <w:tc>
          <w:tcPr>
            <w:tcW w:w="454" w:type="pct"/>
            <w:shd w:val="clear" w:color="auto" w:fill="auto"/>
            <w:noWrap/>
          </w:tcPr>
          <w:p w14:paraId="5DB1C966" w14:textId="3F03CB8D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66</w:t>
            </w:r>
            <w:r w:rsidR="006411CA" w:rsidRPr="00903A10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420" w:type="pct"/>
            <w:shd w:val="clear" w:color="auto" w:fill="auto"/>
            <w:noWrap/>
          </w:tcPr>
          <w:p w14:paraId="0888328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86E-05</w:t>
            </w:r>
          </w:p>
        </w:tc>
      </w:tr>
      <w:tr w:rsidR="00366BEE" w:rsidRPr="00366BEE" w14:paraId="7C960DFE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25A1FECE" w14:textId="77777777" w:rsidR="00691CE5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6845871</w:t>
            </w:r>
          </w:p>
          <w:p w14:paraId="7619AD25" w14:textId="2E9907BF" w:rsidR="00E77EEE" w:rsidRPr="00366BEE" w:rsidRDefault="00E77EEE" w:rsidP="00485E7C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E77EE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FRAS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1" w:type="pct"/>
            <w:shd w:val="clear" w:color="auto" w:fill="auto"/>
            <w:noWrap/>
          </w:tcPr>
          <w:p w14:paraId="521467F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</w:tcPr>
          <w:p w14:paraId="73E459F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01</w:t>
            </w:r>
          </w:p>
        </w:tc>
        <w:tc>
          <w:tcPr>
            <w:tcW w:w="402" w:type="pct"/>
            <w:shd w:val="clear" w:color="auto" w:fill="auto"/>
            <w:noWrap/>
          </w:tcPr>
          <w:p w14:paraId="1A5D767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43E-02</w:t>
            </w:r>
          </w:p>
        </w:tc>
        <w:tc>
          <w:tcPr>
            <w:tcW w:w="101" w:type="pct"/>
          </w:tcPr>
          <w:p w14:paraId="3A3C4F4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5D8FF095" w14:textId="209B6E6F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Li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760D78C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-American</w:t>
            </w:r>
          </w:p>
        </w:tc>
        <w:tc>
          <w:tcPr>
            <w:tcW w:w="503" w:type="pct"/>
            <w:shd w:val="clear" w:color="auto" w:fill="auto"/>
            <w:noWrap/>
          </w:tcPr>
          <w:p w14:paraId="7DDFD677" w14:textId="2BC930CC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B62693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60</w:t>
            </w:r>
          </w:p>
        </w:tc>
        <w:tc>
          <w:tcPr>
            <w:tcW w:w="603" w:type="pct"/>
            <w:shd w:val="clear" w:color="auto" w:fill="auto"/>
            <w:noWrap/>
          </w:tcPr>
          <w:p w14:paraId="0F33817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 uric acid</w:t>
            </w:r>
          </w:p>
        </w:tc>
        <w:tc>
          <w:tcPr>
            <w:tcW w:w="454" w:type="pct"/>
            <w:shd w:val="clear" w:color="auto" w:fill="auto"/>
            <w:noWrap/>
          </w:tcPr>
          <w:p w14:paraId="45F9FA1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20" w:type="pct"/>
            <w:shd w:val="clear" w:color="auto" w:fill="auto"/>
            <w:noWrap/>
          </w:tcPr>
          <w:p w14:paraId="21FCDC2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88E-05</w:t>
            </w:r>
          </w:p>
        </w:tc>
      </w:tr>
      <w:tr w:rsidR="00366BEE" w:rsidRPr="00366BEE" w14:paraId="796E6005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0742D6CF" w14:textId="77777777" w:rsidR="00691CE5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171658</w:t>
            </w:r>
          </w:p>
          <w:p w14:paraId="23A3BCF7" w14:textId="590F96DF" w:rsidR="00E77EEE" w:rsidRPr="00366BEE" w:rsidRDefault="00E77EEE" w:rsidP="00485E7C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lastRenderedPageBreak/>
              <w:t>(</w:t>
            </w:r>
            <w:r w:rsidRPr="00E77EEE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SLC16A9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1" w:type="pct"/>
            <w:shd w:val="clear" w:color="auto" w:fill="auto"/>
            <w:noWrap/>
          </w:tcPr>
          <w:p w14:paraId="5B95149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0</w:t>
            </w:r>
          </w:p>
        </w:tc>
        <w:tc>
          <w:tcPr>
            <w:tcW w:w="301" w:type="pct"/>
            <w:shd w:val="clear" w:color="auto" w:fill="auto"/>
            <w:noWrap/>
          </w:tcPr>
          <w:p w14:paraId="0143BBE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11</w:t>
            </w:r>
          </w:p>
        </w:tc>
        <w:tc>
          <w:tcPr>
            <w:tcW w:w="402" w:type="pct"/>
            <w:shd w:val="clear" w:color="auto" w:fill="auto"/>
            <w:noWrap/>
          </w:tcPr>
          <w:p w14:paraId="1E8D292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35E-02</w:t>
            </w:r>
          </w:p>
        </w:tc>
        <w:tc>
          <w:tcPr>
            <w:tcW w:w="101" w:type="pct"/>
          </w:tcPr>
          <w:p w14:paraId="16C1D1E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54297913" w14:textId="660C3628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5616B78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</w:tcPr>
          <w:p w14:paraId="408B0A6F" w14:textId="38905895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</w:tcPr>
          <w:p w14:paraId="311C291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</w:tcPr>
          <w:p w14:paraId="2061B00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041</w:t>
            </w:r>
          </w:p>
        </w:tc>
        <w:tc>
          <w:tcPr>
            <w:tcW w:w="420" w:type="pct"/>
            <w:shd w:val="clear" w:color="auto" w:fill="auto"/>
            <w:noWrap/>
          </w:tcPr>
          <w:p w14:paraId="5EABA1E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40E-10</w:t>
            </w:r>
          </w:p>
        </w:tc>
      </w:tr>
      <w:tr w:rsidR="00366BEE" w:rsidRPr="00366BEE" w14:paraId="3AFE5785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500A3952" w14:textId="77777777" w:rsidR="00691CE5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1732042</w:t>
            </w:r>
          </w:p>
          <w:p w14:paraId="1A66A8DD" w14:textId="26AB2020" w:rsidR="00E77EEE" w:rsidRPr="00366BEE" w:rsidRDefault="00E77EEE" w:rsidP="00485E7C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="008058A3" w:rsidRPr="008058A3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RAF1P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1" w:type="pct"/>
            <w:shd w:val="clear" w:color="auto" w:fill="auto"/>
            <w:noWrap/>
          </w:tcPr>
          <w:p w14:paraId="6F68E24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</w:tcPr>
          <w:p w14:paraId="25BE90C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333</w:t>
            </w:r>
          </w:p>
        </w:tc>
        <w:tc>
          <w:tcPr>
            <w:tcW w:w="402" w:type="pct"/>
            <w:shd w:val="clear" w:color="auto" w:fill="auto"/>
            <w:noWrap/>
          </w:tcPr>
          <w:p w14:paraId="1AC4A58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84E-02</w:t>
            </w:r>
          </w:p>
        </w:tc>
        <w:tc>
          <w:tcPr>
            <w:tcW w:w="101" w:type="pct"/>
          </w:tcPr>
          <w:p w14:paraId="0B61698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1A0B73F7" w14:textId="2AF9465E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446C8DD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</w:tcPr>
          <w:p w14:paraId="138B4DE6" w14:textId="14A31928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</w:tcPr>
          <w:p w14:paraId="623838A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</w:tcPr>
          <w:p w14:paraId="21E1950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078</w:t>
            </w:r>
          </w:p>
        </w:tc>
        <w:tc>
          <w:tcPr>
            <w:tcW w:w="420" w:type="pct"/>
            <w:shd w:val="clear" w:color="auto" w:fill="auto"/>
            <w:noWrap/>
          </w:tcPr>
          <w:p w14:paraId="661E7F1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.60E-30</w:t>
            </w:r>
          </w:p>
        </w:tc>
      </w:tr>
      <w:tr w:rsidR="00366BEE" w:rsidRPr="00366BEE" w14:paraId="69CBF3D3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3A8B2CB9" w14:textId="77777777" w:rsidR="00691CE5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1947517</w:t>
            </w:r>
          </w:p>
          <w:p w14:paraId="4A704BB4" w14:textId="222C42B7" w:rsidR="00E77EEE" w:rsidRPr="00366BEE" w:rsidRDefault="00E77EEE" w:rsidP="00485E7C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="008058A3" w:rsidRPr="008058A3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LOC10012934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1" w:type="pct"/>
            <w:shd w:val="clear" w:color="auto" w:fill="auto"/>
            <w:noWrap/>
          </w:tcPr>
          <w:p w14:paraId="51150FA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</w:tcPr>
          <w:p w14:paraId="3007778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176</w:t>
            </w:r>
          </w:p>
        </w:tc>
        <w:tc>
          <w:tcPr>
            <w:tcW w:w="402" w:type="pct"/>
            <w:shd w:val="clear" w:color="auto" w:fill="auto"/>
            <w:noWrap/>
          </w:tcPr>
          <w:p w14:paraId="29805BE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.41E-02</w:t>
            </w:r>
          </w:p>
        </w:tc>
        <w:tc>
          <w:tcPr>
            <w:tcW w:w="101" w:type="pct"/>
          </w:tcPr>
          <w:p w14:paraId="75FEF23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58615352" w14:textId="6F01BC73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28C646C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</w:tcPr>
          <w:p w14:paraId="59973AC1" w14:textId="5008E2E1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</w:tcPr>
          <w:p w14:paraId="19B5E9D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</w:tcPr>
          <w:p w14:paraId="72D97E6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157</w:t>
            </w:r>
          </w:p>
        </w:tc>
        <w:tc>
          <w:tcPr>
            <w:tcW w:w="420" w:type="pct"/>
            <w:shd w:val="clear" w:color="auto" w:fill="auto"/>
            <w:noWrap/>
          </w:tcPr>
          <w:p w14:paraId="1CD31B5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90E-144</w:t>
            </w:r>
          </w:p>
        </w:tc>
      </w:tr>
      <w:tr w:rsidR="00366BEE" w:rsidRPr="00366BEE" w14:paraId="775374E0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57777368" w14:textId="77777777" w:rsidR="00691CE5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2216125</w:t>
            </w:r>
          </w:p>
          <w:p w14:paraId="5055DA17" w14:textId="20A72C4E" w:rsidR="00E77EEE" w:rsidRPr="00366BEE" w:rsidRDefault="00E77EEE" w:rsidP="00485E7C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="008058A3" w:rsidRPr="008058A3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LOC10798658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1" w:type="pct"/>
            <w:shd w:val="clear" w:color="auto" w:fill="auto"/>
            <w:noWrap/>
          </w:tcPr>
          <w:p w14:paraId="089C888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01" w:type="pct"/>
            <w:shd w:val="clear" w:color="auto" w:fill="auto"/>
            <w:noWrap/>
          </w:tcPr>
          <w:p w14:paraId="782EC3F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53</w:t>
            </w:r>
          </w:p>
        </w:tc>
        <w:tc>
          <w:tcPr>
            <w:tcW w:w="402" w:type="pct"/>
            <w:shd w:val="clear" w:color="auto" w:fill="auto"/>
            <w:noWrap/>
          </w:tcPr>
          <w:p w14:paraId="3521A10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96E-02</w:t>
            </w:r>
          </w:p>
        </w:tc>
        <w:tc>
          <w:tcPr>
            <w:tcW w:w="101" w:type="pct"/>
          </w:tcPr>
          <w:p w14:paraId="1850A48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40D46C4F" w14:textId="229D6206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304BFC4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</w:tcPr>
          <w:p w14:paraId="6E19E0A5" w14:textId="7FF4B949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</w:tcPr>
          <w:p w14:paraId="71CC044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</w:tcPr>
          <w:p w14:paraId="3ACC74F4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041</w:t>
            </w:r>
          </w:p>
        </w:tc>
        <w:tc>
          <w:tcPr>
            <w:tcW w:w="420" w:type="pct"/>
            <w:shd w:val="clear" w:color="auto" w:fill="auto"/>
            <w:noWrap/>
          </w:tcPr>
          <w:p w14:paraId="50AF7CC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30E-11</w:t>
            </w:r>
          </w:p>
        </w:tc>
      </w:tr>
      <w:tr w:rsidR="00366BEE" w:rsidRPr="00366BEE" w14:paraId="17BA4983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467B332F" w14:textId="77777777" w:rsidR="00691CE5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1980450</w:t>
            </w:r>
          </w:p>
          <w:p w14:paraId="57B79C40" w14:textId="44640B77" w:rsidR="00E77EEE" w:rsidRPr="00366BEE" w:rsidRDefault="00E77EEE" w:rsidP="00485E7C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="008058A3" w:rsidRPr="008058A3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LRRC16A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1" w:type="pct"/>
            <w:shd w:val="clear" w:color="auto" w:fill="auto"/>
            <w:noWrap/>
          </w:tcPr>
          <w:p w14:paraId="39F22C3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01" w:type="pct"/>
            <w:shd w:val="clear" w:color="auto" w:fill="auto"/>
            <w:noWrap/>
          </w:tcPr>
          <w:p w14:paraId="1A9772E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243</w:t>
            </w:r>
          </w:p>
        </w:tc>
        <w:tc>
          <w:tcPr>
            <w:tcW w:w="402" w:type="pct"/>
            <w:shd w:val="clear" w:color="auto" w:fill="auto"/>
            <w:noWrap/>
          </w:tcPr>
          <w:p w14:paraId="3F1FECD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24E-02</w:t>
            </w:r>
          </w:p>
        </w:tc>
        <w:tc>
          <w:tcPr>
            <w:tcW w:w="101" w:type="pct"/>
          </w:tcPr>
          <w:p w14:paraId="4A2B201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69FC4003" w14:textId="736D4688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0D309267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</w:tcPr>
          <w:p w14:paraId="1B6D2EB2" w14:textId="6A7526C5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</w:tcPr>
          <w:p w14:paraId="46A51BC2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</w:tcPr>
          <w:p w14:paraId="4726CB0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034</w:t>
            </w:r>
          </w:p>
        </w:tc>
        <w:tc>
          <w:tcPr>
            <w:tcW w:w="420" w:type="pct"/>
            <w:shd w:val="clear" w:color="auto" w:fill="auto"/>
            <w:noWrap/>
          </w:tcPr>
          <w:p w14:paraId="364888F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5.00E-08</w:t>
            </w:r>
          </w:p>
        </w:tc>
      </w:tr>
      <w:tr w:rsidR="00366BEE" w:rsidRPr="00366BEE" w14:paraId="3D8FF823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75F71D35" w14:textId="77777777" w:rsidR="00691CE5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6834555</w:t>
            </w:r>
          </w:p>
          <w:p w14:paraId="069672DB" w14:textId="520D6712" w:rsidR="00E77EEE" w:rsidRPr="00366BEE" w:rsidRDefault="00E77EEE" w:rsidP="00485E7C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="008058A3" w:rsidRPr="008058A3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WDR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1" w:type="pct"/>
            <w:shd w:val="clear" w:color="auto" w:fill="auto"/>
            <w:noWrap/>
          </w:tcPr>
          <w:p w14:paraId="54C102A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</w:tcPr>
          <w:p w14:paraId="0B901C1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186</w:t>
            </w:r>
          </w:p>
        </w:tc>
        <w:tc>
          <w:tcPr>
            <w:tcW w:w="402" w:type="pct"/>
            <w:shd w:val="clear" w:color="auto" w:fill="auto"/>
            <w:noWrap/>
          </w:tcPr>
          <w:p w14:paraId="32913F4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85E-02</w:t>
            </w:r>
          </w:p>
        </w:tc>
        <w:tc>
          <w:tcPr>
            <w:tcW w:w="101" w:type="pct"/>
          </w:tcPr>
          <w:p w14:paraId="604E500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78407EB8" w14:textId="2DCAF7EC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5D4A55D3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</w:tcPr>
          <w:p w14:paraId="07CB5899" w14:textId="328C6A78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</w:tcPr>
          <w:p w14:paraId="1F128A0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</w:tcPr>
          <w:p w14:paraId="2544E01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239</w:t>
            </w:r>
          </w:p>
        </w:tc>
        <w:tc>
          <w:tcPr>
            <w:tcW w:w="420" w:type="pct"/>
            <w:shd w:val="clear" w:color="auto" w:fill="auto"/>
            <w:noWrap/>
          </w:tcPr>
          <w:p w14:paraId="5E56A8A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.90E-264</w:t>
            </w:r>
          </w:p>
        </w:tc>
      </w:tr>
      <w:tr w:rsidR="00366BEE" w:rsidRPr="00366BEE" w14:paraId="005E564F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382719D4" w14:textId="77777777" w:rsidR="00691CE5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9728619</w:t>
            </w:r>
          </w:p>
          <w:p w14:paraId="0E1EADE9" w14:textId="6DA7BC4C" w:rsidR="00E77EEE" w:rsidRPr="00366BEE" w:rsidRDefault="00E77EEE" w:rsidP="00485E7C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="008058A3" w:rsidRPr="008058A3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PDZK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1" w:type="pct"/>
            <w:shd w:val="clear" w:color="auto" w:fill="auto"/>
            <w:noWrap/>
          </w:tcPr>
          <w:p w14:paraId="4A0282F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</w:tcPr>
          <w:p w14:paraId="5D66DD8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175</w:t>
            </w:r>
          </w:p>
        </w:tc>
        <w:tc>
          <w:tcPr>
            <w:tcW w:w="402" w:type="pct"/>
            <w:shd w:val="clear" w:color="auto" w:fill="auto"/>
            <w:noWrap/>
          </w:tcPr>
          <w:p w14:paraId="4E4C51F0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47E-02</w:t>
            </w:r>
          </w:p>
        </w:tc>
        <w:tc>
          <w:tcPr>
            <w:tcW w:w="101" w:type="pct"/>
          </w:tcPr>
          <w:p w14:paraId="2DABA1E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7CE9F44E" w14:textId="466C4B88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364E4BEC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</w:tcPr>
          <w:p w14:paraId="74C372AD" w14:textId="77DDA119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</w:tcPr>
          <w:p w14:paraId="09133DCE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</w:tcPr>
          <w:p w14:paraId="4236AB21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058</w:t>
            </w:r>
          </w:p>
        </w:tc>
        <w:tc>
          <w:tcPr>
            <w:tcW w:w="420" w:type="pct"/>
            <w:shd w:val="clear" w:color="auto" w:fill="auto"/>
            <w:noWrap/>
          </w:tcPr>
          <w:p w14:paraId="464FD9AB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10E-21</w:t>
            </w:r>
          </w:p>
        </w:tc>
      </w:tr>
      <w:tr w:rsidR="00366BEE" w:rsidRPr="00366BEE" w14:paraId="647B8CED" w14:textId="77777777" w:rsidTr="00485E7C">
        <w:trPr>
          <w:trHeight w:val="300"/>
        </w:trPr>
        <w:tc>
          <w:tcPr>
            <w:tcW w:w="503" w:type="pct"/>
            <w:shd w:val="clear" w:color="auto" w:fill="auto"/>
            <w:noWrap/>
          </w:tcPr>
          <w:p w14:paraId="43E25430" w14:textId="77777777" w:rsidR="00691CE5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rs9990427</w:t>
            </w:r>
          </w:p>
          <w:p w14:paraId="3E21B85E" w14:textId="5B21B192" w:rsidR="008058A3" w:rsidRPr="00366BEE" w:rsidRDefault="008058A3" w:rsidP="00485E7C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8058A3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LOC</w:t>
            </w:r>
            <w:bookmarkStart w:id="1" w:name="_GoBack"/>
            <w:bookmarkEnd w:id="1"/>
            <w:r w:rsidRPr="008058A3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107986260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1" w:type="pct"/>
            <w:shd w:val="clear" w:color="auto" w:fill="auto"/>
            <w:noWrap/>
          </w:tcPr>
          <w:p w14:paraId="2EAAB34F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01" w:type="pct"/>
            <w:shd w:val="clear" w:color="auto" w:fill="auto"/>
            <w:noWrap/>
          </w:tcPr>
          <w:p w14:paraId="65ADB8A9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-0.18</w:t>
            </w:r>
          </w:p>
        </w:tc>
        <w:tc>
          <w:tcPr>
            <w:tcW w:w="402" w:type="pct"/>
            <w:shd w:val="clear" w:color="auto" w:fill="auto"/>
            <w:noWrap/>
          </w:tcPr>
          <w:p w14:paraId="549218D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3.64E-02</w:t>
            </w:r>
          </w:p>
        </w:tc>
        <w:tc>
          <w:tcPr>
            <w:tcW w:w="101" w:type="pct"/>
          </w:tcPr>
          <w:p w14:paraId="5E39CC4D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08" w:type="pct"/>
            <w:shd w:val="clear" w:color="auto" w:fill="auto"/>
            <w:noWrap/>
          </w:tcPr>
          <w:p w14:paraId="7A2C5455" w14:textId="176A9EE8" w:rsidR="00691CE5" w:rsidRPr="00366BEE" w:rsidRDefault="004F34FA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Kottgen, et al.</w:t>
            </w:r>
          </w:p>
        </w:tc>
        <w:tc>
          <w:tcPr>
            <w:tcW w:w="754" w:type="pct"/>
            <w:shd w:val="clear" w:color="auto" w:fill="auto"/>
            <w:noWrap/>
          </w:tcPr>
          <w:p w14:paraId="11AC4AE6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European ancestry</w:t>
            </w:r>
          </w:p>
        </w:tc>
        <w:tc>
          <w:tcPr>
            <w:tcW w:w="503" w:type="pct"/>
            <w:shd w:val="clear" w:color="auto" w:fill="auto"/>
            <w:noWrap/>
          </w:tcPr>
          <w:p w14:paraId="19C22383" w14:textId="0C7A3D56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&gt;140,000</w:t>
            </w:r>
          </w:p>
        </w:tc>
        <w:tc>
          <w:tcPr>
            <w:tcW w:w="603" w:type="pct"/>
            <w:shd w:val="clear" w:color="auto" w:fill="auto"/>
            <w:noWrap/>
          </w:tcPr>
          <w:p w14:paraId="47D916C8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Serum urate</w:t>
            </w:r>
          </w:p>
        </w:tc>
        <w:tc>
          <w:tcPr>
            <w:tcW w:w="454" w:type="pct"/>
            <w:shd w:val="clear" w:color="auto" w:fill="auto"/>
            <w:noWrap/>
          </w:tcPr>
          <w:p w14:paraId="6E4BC75A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0.066</w:t>
            </w:r>
          </w:p>
        </w:tc>
        <w:tc>
          <w:tcPr>
            <w:tcW w:w="420" w:type="pct"/>
            <w:shd w:val="clear" w:color="auto" w:fill="auto"/>
            <w:noWrap/>
          </w:tcPr>
          <w:p w14:paraId="6C2BB995" w14:textId="77777777" w:rsidR="00691CE5" w:rsidRPr="00366BEE" w:rsidRDefault="00691CE5" w:rsidP="00485E7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6BEE">
              <w:rPr>
                <w:rFonts w:ascii="Times New Roman" w:eastAsia="等线" w:hAnsi="Times New Roman" w:cs="Times New Roman"/>
                <w:kern w:val="0"/>
                <w:sz w:val="22"/>
              </w:rPr>
              <w:t>2.30E-09</w:t>
            </w:r>
          </w:p>
        </w:tc>
      </w:tr>
    </w:tbl>
    <w:p w14:paraId="0D5EB83F" w14:textId="2A47AC05" w:rsidR="00F52A42" w:rsidRPr="00F85FD2" w:rsidRDefault="00F52A42" w:rsidP="00F52A42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F85FD2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F85FD2">
        <w:rPr>
          <w:rFonts w:ascii="Times New Roman" w:hAnsi="Times New Roman" w:cs="Times New Roman"/>
          <w:b/>
          <w:sz w:val="24"/>
          <w:szCs w:val="24"/>
        </w:rPr>
        <w:t xml:space="preserve">ote: </w:t>
      </w:r>
      <w:r w:rsidRPr="00F85FD2">
        <w:rPr>
          <w:rFonts w:ascii="Times New Roman" w:hAnsi="Times New Roman" w:cs="Times New Roman"/>
          <w:sz w:val="24"/>
          <w:szCs w:val="24"/>
        </w:rPr>
        <w:t>* We performed the genome-wide association study on serum uric acid in a sample of 139 middle and old-aged Chinese dizygotic twin pairs</w:t>
      </w:r>
    </w:p>
    <w:p w14:paraId="1A9EF524" w14:textId="771DED44" w:rsidR="006A6361" w:rsidRPr="00F85FD2" w:rsidRDefault="006A6361" w:rsidP="00F52A42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F85F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5FD2">
        <w:rPr>
          <w:rFonts w:ascii="Times New Roman" w:hAnsi="Times New Roman" w:cs="Times New Roman"/>
          <w:sz w:val="24"/>
          <w:szCs w:val="24"/>
        </w:rPr>
        <w:t xml:space="preserve">    </w:t>
      </w:r>
      <w:r w:rsidRPr="00F85FD2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#</w:t>
      </w:r>
      <w:r w:rsidRPr="00F85FD2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6411CA" w:rsidRPr="00F85FD2">
        <w:rPr>
          <w:rFonts w:ascii="Times New Roman" w:hAnsi="Times New Roman" w:cs="Times New Roman"/>
          <w:sz w:val="24"/>
          <w:szCs w:val="24"/>
        </w:rPr>
        <w:t>The beta value was not available, but the odds ratio or effect size value was provided</w:t>
      </w:r>
    </w:p>
    <w:p w14:paraId="74D7EDE6" w14:textId="08E91741" w:rsidR="007C5AAD" w:rsidRPr="00F85FD2" w:rsidRDefault="00F52A42" w:rsidP="00F52A42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F85FD2">
        <w:rPr>
          <w:rFonts w:ascii="Times New Roman" w:hAnsi="Times New Roman" w:cs="Times New Roman"/>
          <w:sz w:val="24"/>
          <w:szCs w:val="24"/>
        </w:rPr>
        <w:tab/>
      </w:r>
      <w:r w:rsidR="00B964DE" w:rsidRPr="00F85FD2">
        <w:rPr>
          <w:rFonts w:ascii="Times New Roman" w:hAnsi="Times New Roman" w:cs="Times New Roman"/>
          <w:sz w:val="24"/>
          <w:szCs w:val="24"/>
        </w:rPr>
        <w:t xml:space="preserve">  Chr, chromosome; NA, not available</w:t>
      </w:r>
    </w:p>
    <w:sectPr w:rsidR="007C5AAD" w:rsidRPr="00F85FD2" w:rsidSect="006E4CE4"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8BD895" w14:textId="77777777" w:rsidR="00342DDA" w:rsidRDefault="00342DDA" w:rsidP="0002629A">
      <w:r>
        <w:separator/>
      </w:r>
    </w:p>
  </w:endnote>
  <w:endnote w:type="continuationSeparator" w:id="0">
    <w:p w14:paraId="0BEE759F" w14:textId="77777777" w:rsidR="00342DDA" w:rsidRDefault="00342DDA" w:rsidP="0002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A041FB" w14:textId="77777777" w:rsidR="00342DDA" w:rsidRDefault="00342DDA" w:rsidP="0002629A">
      <w:r>
        <w:separator/>
      </w:r>
    </w:p>
  </w:footnote>
  <w:footnote w:type="continuationSeparator" w:id="0">
    <w:p w14:paraId="05B234D1" w14:textId="77777777" w:rsidR="00342DDA" w:rsidRDefault="00342DDA" w:rsidP="0002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4CD"/>
    <w:rsid w:val="0002629A"/>
    <w:rsid w:val="000C2815"/>
    <w:rsid w:val="001414CD"/>
    <w:rsid w:val="00327E38"/>
    <w:rsid w:val="00342DDA"/>
    <w:rsid w:val="00366BEE"/>
    <w:rsid w:val="003928F8"/>
    <w:rsid w:val="003D0A6D"/>
    <w:rsid w:val="004634D0"/>
    <w:rsid w:val="00485E7C"/>
    <w:rsid w:val="004F34FA"/>
    <w:rsid w:val="00535D31"/>
    <w:rsid w:val="005C49B4"/>
    <w:rsid w:val="006411CA"/>
    <w:rsid w:val="00652469"/>
    <w:rsid w:val="00691CE5"/>
    <w:rsid w:val="006A6361"/>
    <w:rsid w:val="006E4CE4"/>
    <w:rsid w:val="00785454"/>
    <w:rsid w:val="007C5AAD"/>
    <w:rsid w:val="007E657E"/>
    <w:rsid w:val="008058A3"/>
    <w:rsid w:val="008C0014"/>
    <w:rsid w:val="00903A10"/>
    <w:rsid w:val="00A038F3"/>
    <w:rsid w:val="00AD269A"/>
    <w:rsid w:val="00B00057"/>
    <w:rsid w:val="00B31563"/>
    <w:rsid w:val="00B62693"/>
    <w:rsid w:val="00B715F4"/>
    <w:rsid w:val="00B728E8"/>
    <w:rsid w:val="00B91407"/>
    <w:rsid w:val="00B964DE"/>
    <w:rsid w:val="00C65D0A"/>
    <w:rsid w:val="00D46515"/>
    <w:rsid w:val="00DA6F95"/>
    <w:rsid w:val="00E77EEE"/>
    <w:rsid w:val="00EA373D"/>
    <w:rsid w:val="00F52A42"/>
    <w:rsid w:val="00F85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5E3D2"/>
  <w15:chartTrackingRefBased/>
  <w15:docId w15:val="{76ECB62D-C7A3-4BAF-9F22-A896951E3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toc 2"/>
    <w:basedOn w:val="a"/>
    <w:next w:val="a"/>
    <w:autoRedefine/>
    <w:uiPriority w:val="39"/>
    <w:unhideWhenUsed/>
    <w:rsid w:val="00652469"/>
    <w:pPr>
      <w:ind w:leftChars="100" w:left="100" w:rightChars="100" w:right="100"/>
      <w:jc w:val="left"/>
    </w:pPr>
    <w:rPr>
      <w:sz w:val="24"/>
    </w:rPr>
  </w:style>
  <w:style w:type="paragraph" w:styleId="3">
    <w:name w:val="toc 3"/>
    <w:basedOn w:val="a"/>
    <w:next w:val="a"/>
    <w:autoRedefine/>
    <w:uiPriority w:val="39"/>
    <w:semiHidden/>
    <w:unhideWhenUsed/>
    <w:rsid w:val="00652469"/>
    <w:pPr>
      <w:ind w:leftChars="100" w:left="100" w:rightChars="100" w:right="100"/>
      <w:jc w:val="left"/>
    </w:pPr>
  </w:style>
  <w:style w:type="paragraph" w:styleId="1">
    <w:name w:val="toc 1"/>
    <w:basedOn w:val="a"/>
    <w:next w:val="a"/>
    <w:autoRedefine/>
    <w:uiPriority w:val="39"/>
    <w:unhideWhenUsed/>
    <w:rsid w:val="00652469"/>
    <w:pPr>
      <w:jc w:val="left"/>
    </w:pPr>
    <w:rPr>
      <w:b/>
      <w:sz w:val="28"/>
    </w:rPr>
  </w:style>
  <w:style w:type="paragraph" w:styleId="a3">
    <w:name w:val="header"/>
    <w:basedOn w:val="a"/>
    <w:link w:val="a4"/>
    <w:uiPriority w:val="99"/>
    <w:unhideWhenUsed/>
    <w:rsid w:val="000262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2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2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5</Pages>
  <Words>1295</Words>
  <Characters>7382</Characters>
  <Application>Microsoft Office Word</Application>
  <DocSecurity>0</DocSecurity>
  <Lines>61</Lines>
  <Paragraphs>17</Paragraphs>
  <ScaleCrop>false</ScaleCrop>
  <Company/>
  <LinksUpToDate>false</LinksUpToDate>
  <CharactersWithSpaces>8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ng Wang</dc:creator>
  <cp:keywords/>
  <dc:description/>
  <cp:lastModifiedBy>Weijing Wang</cp:lastModifiedBy>
  <cp:revision>6</cp:revision>
  <dcterms:created xsi:type="dcterms:W3CDTF">2018-02-10T12:17:00Z</dcterms:created>
  <dcterms:modified xsi:type="dcterms:W3CDTF">2018-02-12T22:35:00Z</dcterms:modified>
</cp:coreProperties>
</file>